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35522" w14:textId="77777777" w:rsidR="007B7F42" w:rsidRPr="003E6C6F" w:rsidRDefault="007B7F42" w:rsidP="007B7F42">
      <w:pPr>
        <w:pStyle w:val="Caption"/>
        <w:rPr>
          <w:b/>
          <w:bCs/>
        </w:rPr>
      </w:pPr>
      <w:r>
        <w:rPr>
          <w:b/>
          <w:bCs/>
        </w:rPr>
        <w:t xml:space="preserve">Supplementary </w:t>
      </w:r>
      <w:r w:rsidRPr="000A5030">
        <w:rPr>
          <w:b/>
          <w:bCs/>
        </w:rPr>
        <w:t xml:space="preserve">Table </w:t>
      </w:r>
      <w:r>
        <w:rPr>
          <w:b/>
          <w:bCs/>
        </w:rPr>
        <w:t>1</w:t>
      </w:r>
      <w:r w:rsidRPr="000A5030">
        <w:rPr>
          <w:b/>
          <w:bCs/>
        </w:rPr>
        <w:t>.</w:t>
      </w:r>
      <w:r>
        <w:t xml:space="preserve"> </w:t>
      </w:r>
      <w:r>
        <w:rPr>
          <w:b/>
          <w:bCs/>
        </w:rPr>
        <w:t xml:space="preserve">Summary of Results for All Sessions, Sessions with no Difference Between Initial and Revised IMF Estimates (Unaffected Sessions), and Sessions with a Difference Between Initial and Revised IMF Estimates (Affected Sessions). </w:t>
      </w:r>
      <w:r>
        <w:t>Whilst the affected sessions showed significant entrainment for the late online MEPs (p = 0.0215 and 0.0338 for FDI and ADM respectively), they did not show significant entrainment echoes for either muscle. There was no change in significance for the affected sessions with regards to the pre-post increase in MEP amplitude, although there was a loss of main effect of TIME for the analysis comparing the pre/post MEP amplitudes against the offline MEPs of each tACS block. The remaining analyses showed no changes to the main effects for the affected sessions, although there were some changes to the significance of some of the post-hoc t-tests.</w:t>
      </w:r>
    </w:p>
    <w:tbl>
      <w:tblPr>
        <w:tblStyle w:val="TableGrid"/>
        <w:tblW w:w="0" w:type="auto"/>
        <w:tblLook w:val="04A0" w:firstRow="1" w:lastRow="0" w:firstColumn="1" w:lastColumn="0" w:noHBand="0" w:noVBand="1"/>
      </w:tblPr>
      <w:tblGrid>
        <w:gridCol w:w="2254"/>
        <w:gridCol w:w="2254"/>
        <w:gridCol w:w="2254"/>
        <w:gridCol w:w="2254"/>
      </w:tblGrid>
      <w:tr w:rsidR="007B7F42" w:rsidRPr="00210F9C" w14:paraId="19F3093C" w14:textId="77777777" w:rsidTr="00474F6D">
        <w:tc>
          <w:tcPr>
            <w:tcW w:w="2254" w:type="dxa"/>
          </w:tcPr>
          <w:p w14:paraId="5955FCED" w14:textId="77777777" w:rsidR="007B7F42" w:rsidRPr="00210F9C" w:rsidRDefault="007B7F42" w:rsidP="00474F6D">
            <w:pPr>
              <w:keepNext w:val="0"/>
              <w:spacing w:before="0" w:after="0"/>
              <w:rPr>
                <w:sz w:val="22"/>
              </w:rPr>
            </w:pPr>
          </w:p>
        </w:tc>
        <w:tc>
          <w:tcPr>
            <w:tcW w:w="2254" w:type="dxa"/>
          </w:tcPr>
          <w:p w14:paraId="52D4E870" w14:textId="77777777" w:rsidR="007B7F42" w:rsidRPr="00210F9C" w:rsidRDefault="007B7F42" w:rsidP="00474F6D">
            <w:pPr>
              <w:keepNext w:val="0"/>
              <w:spacing w:before="0" w:after="0"/>
              <w:rPr>
                <w:b/>
                <w:bCs/>
                <w:sz w:val="22"/>
              </w:rPr>
            </w:pPr>
            <w:r w:rsidRPr="00210F9C">
              <w:rPr>
                <w:b/>
                <w:bCs/>
                <w:sz w:val="22"/>
              </w:rPr>
              <w:t>All Sessions</w:t>
            </w:r>
          </w:p>
        </w:tc>
        <w:tc>
          <w:tcPr>
            <w:tcW w:w="2254" w:type="dxa"/>
          </w:tcPr>
          <w:p w14:paraId="4CE5F072" w14:textId="77777777" w:rsidR="007B7F42" w:rsidRPr="00210F9C" w:rsidRDefault="007B7F42" w:rsidP="00474F6D">
            <w:pPr>
              <w:keepNext w:val="0"/>
              <w:spacing w:before="0" w:after="0"/>
              <w:rPr>
                <w:b/>
                <w:bCs/>
                <w:sz w:val="22"/>
              </w:rPr>
            </w:pPr>
            <w:r w:rsidRPr="00210F9C">
              <w:rPr>
                <w:b/>
                <w:bCs/>
                <w:sz w:val="22"/>
              </w:rPr>
              <w:t>Unaffected Sessions</w:t>
            </w:r>
          </w:p>
        </w:tc>
        <w:tc>
          <w:tcPr>
            <w:tcW w:w="2254" w:type="dxa"/>
          </w:tcPr>
          <w:p w14:paraId="2C462480" w14:textId="77777777" w:rsidR="007B7F42" w:rsidRPr="00210F9C" w:rsidRDefault="007B7F42" w:rsidP="00474F6D">
            <w:pPr>
              <w:keepNext w:val="0"/>
              <w:spacing w:before="0" w:after="0"/>
              <w:rPr>
                <w:b/>
                <w:bCs/>
                <w:sz w:val="22"/>
              </w:rPr>
            </w:pPr>
            <w:r w:rsidRPr="00210F9C">
              <w:rPr>
                <w:b/>
                <w:bCs/>
                <w:sz w:val="22"/>
              </w:rPr>
              <w:t>Affected Sessions</w:t>
            </w:r>
          </w:p>
        </w:tc>
      </w:tr>
      <w:tr w:rsidR="007B7F42" w:rsidRPr="00210F9C" w14:paraId="4BE9CC5D" w14:textId="77777777" w:rsidTr="00474F6D">
        <w:tc>
          <w:tcPr>
            <w:tcW w:w="2254" w:type="dxa"/>
          </w:tcPr>
          <w:p w14:paraId="1BB60842" w14:textId="77777777" w:rsidR="007B7F42" w:rsidRPr="00210F9C" w:rsidRDefault="007B7F42" w:rsidP="00474F6D">
            <w:pPr>
              <w:keepNext w:val="0"/>
              <w:spacing w:before="0" w:after="0"/>
              <w:rPr>
                <w:b/>
                <w:bCs/>
                <w:sz w:val="22"/>
              </w:rPr>
            </w:pPr>
            <w:r w:rsidRPr="00210F9C">
              <w:rPr>
                <w:b/>
                <w:bCs/>
                <w:sz w:val="22"/>
              </w:rPr>
              <w:t xml:space="preserve">Permutation </w:t>
            </w:r>
            <w:r>
              <w:rPr>
                <w:b/>
                <w:bCs/>
                <w:sz w:val="22"/>
              </w:rPr>
              <w:t xml:space="preserve">Analysis </w:t>
            </w:r>
            <w:r w:rsidRPr="00210F9C">
              <w:rPr>
                <w:b/>
                <w:bCs/>
                <w:sz w:val="22"/>
              </w:rPr>
              <w:t>Group P-values</w:t>
            </w:r>
          </w:p>
        </w:tc>
        <w:tc>
          <w:tcPr>
            <w:tcW w:w="2254" w:type="dxa"/>
          </w:tcPr>
          <w:p w14:paraId="31678E11" w14:textId="77777777" w:rsidR="007B7F42" w:rsidRPr="00210F9C" w:rsidRDefault="007B7F42" w:rsidP="00474F6D">
            <w:pPr>
              <w:keepNext w:val="0"/>
              <w:spacing w:before="0" w:after="0"/>
              <w:rPr>
                <w:sz w:val="22"/>
                <w:u w:val="single"/>
              </w:rPr>
            </w:pPr>
            <w:r w:rsidRPr="00210F9C">
              <w:rPr>
                <w:sz w:val="22"/>
                <w:u w:val="single"/>
              </w:rPr>
              <w:t>FDI:</w:t>
            </w:r>
          </w:p>
          <w:p w14:paraId="6CC1DD97" w14:textId="77777777" w:rsidR="007B7F42" w:rsidRPr="00210F9C" w:rsidRDefault="007B7F42" w:rsidP="00474F6D">
            <w:pPr>
              <w:keepNext w:val="0"/>
              <w:spacing w:before="0" w:after="0"/>
              <w:rPr>
                <w:sz w:val="22"/>
              </w:rPr>
            </w:pPr>
            <w:r w:rsidRPr="00210F9C">
              <w:rPr>
                <w:sz w:val="22"/>
              </w:rPr>
              <w:t>Early On</w:t>
            </w:r>
            <w:r>
              <w:rPr>
                <w:sz w:val="22"/>
              </w:rPr>
              <w:t>line</w:t>
            </w:r>
            <w:r w:rsidRPr="00210F9C">
              <w:rPr>
                <w:sz w:val="22"/>
              </w:rPr>
              <w:t xml:space="preserve"> = 0.0812</w:t>
            </w:r>
          </w:p>
          <w:p w14:paraId="645EEBA1" w14:textId="77777777" w:rsidR="007B7F42" w:rsidRPr="00210F9C" w:rsidRDefault="007B7F42" w:rsidP="00474F6D">
            <w:pPr>
              <w:keepNext w:val="0"/>
              <w:spacing w:before="0" w:after="0"/>
              <w:rPr>
                <w:sz w:val="22"/>
              </w:rPr>
            </w:pPr>
            <w:r w:rsidRPr="00210F9C">
              <w:rPr>
                <w:sz w:val="22"/>
              </w:rPr>
              <w:t>Late On</w:t>
            </w:r>
            <w:r>
              <w:rPr>
                <w:sz w:val="22"/>
              </w:rPr>
              <w:t>line</w:t>
            </w:r>
            <w:r w:rsidRPr="00210F9C">
              <w:rPr>
                <w:sz w:val="22"/>
              </w:rPr>
              <w:t xml:space="preserve"> = 0.4533</w:t>
            </w:r>
          </w:p>
          <w:p w14:paraId="28827068" w14:textId="77777777" w:rsidR="007B7F42" w:rsidRPr="00210F9C" w:rsidRDefault="007B7F42" w:rsidP="00474F6D">
            <w:pPr>
              <w:keepNext w:val="0"/>
              <w:spacing w:before="0" w:after="0"/>
              <w:rPr>
                <w:sz w:val="22"/>
              </w:rPr>
            </w:pPr>
            <w:r w:rsidRPr="00210F9C">
              <w:rPr>
                <w:sz w:val="22"/>
              </w:rPr>
              <w:t>Echo = 0.0208*</w:t>
            </w:r>
          </w:p>
          <w:p w14:paraId="2F1F155B" w14:textId="77777777" w:rsidR="007B7F42" w:rsidRPr="00210F9C" w:rsidRDefault="007B7F42" w:rsidP="00474F6D">
            <w:pPr>
              <w:keepNext w:val="0"/>
              <w:spacing w:before="0" w:after="0"/>
              <w:rPr>
                <w:sz w:val="22"/>
                <w:u w:val="single"/>
              </w:rPr>
            </w:pPr>
            <w:r w:rsidRPr="00210F9C">
              <w:rPr>
                <w:sz w:val="22"/>
                <w:u w:val="single"/>
              </w:rPr>
              <w:t>ADM:</w:t>
            </w:r>
          </w:p>
          <w:p w14:paraId="56831A26" w14:textId="77777777" w:rsidR="007B7F42" w:rsidRPr="00210F9C" w:rsidRDefault="007B7F42" w:rsidP="00474F6D">
            <w:pPr>
              <w:keepNext w:val="0"/>
              <w:spacing w:before="0" w:after="0"/>
              <w:rPr>
                <w:sz w:val="22"/>
              </w:rPr>
            </w:pPr>
            <w:r w:rsidRPr="00210F9C">
              <w:rPr>
                <w:sz w:val="22"/>
              </w:rPr>
              <w:t>Early On</w:t>
            </w:r>
            <w:r>
              <w:rPr>
                <w:sz w:val="22"/>
              </w:rPr>
              <w:t>line</w:t>
            </w:r>
            <w:r w:rsidRPr="00210F9C">
              <w:rPr>
                <w:sz w:val="22"/>
              </w:rPr>
              <w:t xml:space="preserve"> = 0.3369</w:t>
            </w:r>
          </w:p>
          <w:p w14:paraId="7E8F18B0" w14:textId="77777777" w:rsidR="007B7F42" w:rsidRPr="00210F9C" w:rsidRDefault="007B7F42" w:rsidP="00474F6D">
            <w:pPr>
              <w:keepNext w:val="0"/>
              <w:spacing w:before="0" w:after="0"/>
              <w:rPr>
                <w:sz w:val="22"/>
              </w:rPr>
            </w:pPr>
            <w:r w:rsidRPr="00210F9C">
              <w:rPr>
                <w:sz w:val="22"/>
              </w:rPr>
              <w:t>Late On</w:t>
            </w:r>
            <w:r>
              <w:rPr>
                <w:sz w:val="22"/>
              </w:rPr>
              <w:t>line</w:t>
            </w:r>
            <w:r w:rsidRPr="00210F9C">
              <w:rPr>
                <w:sz w:val="22"/>
              </w:rPr>
              <w:t xml:space="preserve"> = 0.0455*</w:t>
            </w:r>
          </w:p>
          <w:p w14:paraId="52B325ED" w14:textId="77777777" w:rsidR="007B7F42" w:rsidRPr="00210F9C" w:rsidRDefault="007B7F42" w:rsidP="00474F6D">
            <w:pPr>
              <w:keepNext w:val="0"/>
              <w:spacing w:before="0" w:after="0"/>
              <w:rPr>
                <w:sz w:val="22"/>
              </w:rPr>
            </w:pPr>
            <w:r w:rsidRPr="00210F9C">
              <w:rPr>
                <w:sz w:val="22"/>
              </w:rPr>
              <w:t>Echo = 0.023*</w:t>
            </w:r>
          </w:p>
          <w:p w14:paraId="3DC2D708" w14:textId="77777777" w:rsidR="007B7F42" w:rsidRPr="00210F9C" w:rsidRDefault="007B7F42" w:rsidP="00474F6D">
            <w:pPr>
              <w:keepNext w:val="0"/>
              <w:spacing w:before="0" w:after="0"/>
              <w:rPr>
                <w:sz w:val="22"/>
              </w:rPr>
            </w:pPr>
          </w:p>
        </w:tc>
        <w:tc>
          <w:tcPr>
            <w:tcW w:w="2254" w:type="dxa"/>
          </w:tcPr>
          <w:p w14:paraId="76C010E4" w14:textId="77777777" w:rsidR="007B7F42" w:rsidRPr="00210F9C" w:rsidRDefault="007B7F42" w:rsidP="00474F6D">
            <w:pPr>
              <w:keepNext w:val="0"/>
              <w:spacing w:before="0" w:after="0"/>
              <w:rPr>
                <w:sz w:val="22"/>
                <w:u w:val="single"/>
              </w:rPr>
            </w:pPr>
            <w:r w:rsidRPr="00210F9C">
              <w:rPr>
                <w:sz w:val="22"/>
                <w:u w:val="single"/>
              </w:rPr>
              <w:t>FDI:</w:t>
            </w:r>
          </w:p>
          <w:p w14:paraId="4154E381" w14:textId="77777777" w:rsidR="007B7F42" w:rsidRPr="00210F9C" w:rsidRDefault="007B7F42" w:rsidP="00474F6D">
            <w:pPr>
              <w:keepNext w:val="0"/>
              <w:spacing w:before="0" w:after="0"/>
              <w:rPr>
                <w:sz w:val="22"/>
              </w:rPr>
            </w:pPr>
            <w:r w:rsidRPr="00210F9C">
              <w:rPr>
                <w:sz w:val="22"/>
              </w:rPr>
              <w:t>Early On</w:t>
            </w:r>
            <w:r>
              <w:rPr>
                <w:sz w:val="22"/>
              </w:rPr>
              <w:t>line</w:t>
            </w:r>
            <w:r w:rsidRPr="00210F9C">
              <w:rPr>
                <w:sz w:val="22"/>
              </w:rPr>
              <w:t xml:space="preserve"> = 0.0605</w:t>
            </w:r>
          </w:p>
          <w:p w14:paraId="70A89C42" w14:textId="77777777" w:rsidR="007B7F42" w:rsidRPr="00210F9C" w:rsidRDefault="007B7F42" w:rsidP="00474F6D">
            <w:pPr>
              <w:keepNext w:val="0"/>
              <w:spacing w:before="0" w:after="0"/>
              <w:rPr>
                <w:sz w:val="22"/>
              </w:rPr>
            </w:pPr>
            <w:r w:rsidRPr="00210F9C">
              <w:rPr>
                <w:sz w:val="22"/>
              </w:rPr>
              <w:t>Late On</w:t>
            </w:r>
            <w:r>
              <w:rPr>
                <w:sz w:val="22"/>
              </w:rPr>
              <w:t>line</w:t>
            </w:r>
            <w:r w:rsidRPr="00210F9C">
              <w:rPr>
                <w:sz w:val="22"/>
              </w:rPr>
              <w:t xml:space="preserve"> = 0.1266</w:t>
            </w:r>
          </w:p>
          <w:p w14:paraId="0F7F8C5C" w14:textId="77777777" w:rsidR="007B7F42" w:rsidRPr="00210F9C" w:rsidRDefault="007B7F42" w:rsidP="00474F6D">
            <w:pPr>
              <w:keepNext w:val="0"/>
              <w:spacing w:before="0" w:after="0"/>
              <w:rPr>
                <w:sz w:val="22"/>
              </w:rPr>
            </w:pPr>
            <w:r w:rsidRPr="00210F9C">
              <w:rPr>
                <w:sz w:val="22"/>
              </w:rPr>
              <w:t>Echo = 0.0703</w:t>
            </w:r>
          </w:p>
          <w:p w14:paraId="2B386CFB" w14:textId="77777777" w:rsidR="007B7F42" w:rsidRPr="00210F9C" w:rsidRDefault="007B7F42" w:rsidP="00474F6D">
            <w:pPr>
              <w:keepNext w:val="0"/>
              <w:spacing w:before="0" w:after="0"/>
              <w:rPr>
                <w:sz w:val="22"/>
                <w:u w:val="single"/>
              </w:rPr>
            </w:pPr>
            <w:r w:rsidRPr="00210F9C">
              <w:rPr>
                <w:sz w:val="22"/>
                <w:u w:val="single"/>
              </w:rPr>
              <w:t>ADM:</w:t>
            </w:r>
          </w:p>
          <w:p w14:paraId="2EB99E92" w14:textId="77777777" w:rsidR="007B7F42" w:rsidRPr="00210F9C" w:rsidRDefault="007B7F42" w:rsidP="00474F6D">
            <w:pPr>
              <w:keepNext w:val="0"/>
              <w:spacing w:before="0" w:after="0"/>
              <w:rPr>
                <w:sz w:val="22"/>
              </w:rPr>
            </w:pPr>
            <w:r w:rsidRPr="00210F9C">
              <w:rPr>
                <w:sz w:val="22"/>
              </w:rPr>
              <w:t>Early On</w:t>
            </w:r>
            <w:r>
              <w:rPr>
                <w:sz w:val="22"/>
              </w:rPr>
              <w:t>line</w:t>
            </w:r>
            <w:r w:rsidRPr="00210F9C">
              <w:rPr>
                <w:sz w:val="22"/>
              </w:rPr>
              <w:t xml:space="preserve"> = 0.1746</w:t>
            </w:r>
          </w:p>
          <w:p w14:paraId="22050229" w14:textId="77777777" w:rsidR="007B7F42" w:rsidRPr="00210F9C" w:rsidRDefault="007B7F42" w:rsidP="00474F6D">
            <w:pPr>
              <w:keepNext w:val="0"/>
              <w:spacing w:before="0" w:after="0"/>
              <w:rPr>
                <w:sz w:val="22"/>
              </w:rPr>
            </w:pPr>
            <w:r w:rsidRPr="00210F9C">
              <w:rPr>
                <w:sz w:val="22"/>
              </w:rPr>
              <w:t>Late On</w:t>
            </w:r>
            <w:r>
              <w:rPr>
                <w:sz w:val="22"/>
              </w:rPr>
              <w:t>line</w:t>
            </w:r>
            <w:r w:rsidRPr="00210F9C">
              <w:rPr>
                <w:sz w:val="22"/>
              </w:rPr>
              <w:t xml:space="preserve"> = 0.0294*</w:t>
            </w:r>
          </w:p>
          <w:p w14:paraId="35309E6F" w14:textId="77777777" w:rsidR="007B7F42" w:rsidRPr="00210F9C" w:rsidRDefault="007B7F42" w:rsidP="00474F6D">
            <w:pPr>
              <w:keepNext w:val="0"/>
              <w:spacing w:before="0" w:after="0"/>
              <w:rPr>
                <w:sz w:val="22"/>
              </w:rPr>
            </w:pPr>
            <w:r w:rsidRPr="00210F9C">
              <w:rPr>
                <w:sz w:val="22"/>
              </w:rPr>
              <w:t>Echo = 0.0035*</w:t>
            </w:r>
          </w:p>
          <w:p w14:paraId="253AE35D" w14:textId="77777777" w:rsidR="007B7F42" w:rsidRPr="00210F9C" w:rsidRDefault="007B7F42" w:rsidP="00474F6D">
            <w:pPr>
              <w:keepNext w:val="0"/>
              <w:spacing w:before="0" w:after="0"/>
              <w:rPr>
                <w:sz w:val="22"/>
              </w:rPr>
            </w:pPr>
          </w:p>
        </w:tc>
        <w:tc>
          <w:tcPr>
            <w:tcW w:w="2254" w:type="dxa"/>
          </w:tcPr>
          <w:p w14:paraId="5F3134DC" w14:textId="77777777" w:rsidR="007B7F42" w:rsidRPr="00210F9C" w:rsidRDefault="007B7F42" w:rsidP="00474F6D">
            <w:pPr>
              <w:keepNext w:val="0"/>
              <w:spacing w:before="0" w:after="0"/>
              <w:rPr>
                <w:sz w:val="22"/>
                <w:u w:val="single"/>
              </w:rPr>
            </w:pPr>
            <w:r w:rsidRPr="00210F9C">
              <w:rPr>
                <w:sz w:val="22"/>
                <w:u w:val="single"/>
              </w:rPr>
              <w:t>FDI:</w:t>
            </w:r>
          </w:p>
          <w:p w14:paraId="7DC5C019" w14:textId="77777777" w:rsidR="007B7F42" w:rsidRPr="00210F9C" w:rsidRDefault="007B7F42" w:rsidP="00474F6D">
            <w:pPr>
              <w:keepNext w:val="0"/>
              <w:spacing w:before="0" w:after="0"/>
              <w:rPr>
                <w:sz w:val="22"/>
              </w:rPr>
            </w:pPr>
            <w:r w:rsidRPr="00210F9C">
              <w:rPr>
                <w:sz w:val="22"/>
              </w:rPr>
              <w:t>Early On</w:t>
            </w:r>
            <w:r>
              <w:rPr>
                <w:sz w:val="22"/>
              </w:rPr>
              <w:t>line</w:t>
            </w:r>
            <w:r w:rsidRPr="00210F9C">
              <w:rPr>
                <w:sz w:val="22"/>
              </w:rPr>
              <w:t xml:space="preserve"> = 0.4741</w:t>
            </w:r>
          </w:p>
          <w:p w14:paraId="266779AB" w14:textId="77777777" w:rsidR="007B7F42" w:rsidRPr="00210F9C" w:rsidRDefault="007B7F42" w:rsidP="00474F6D">
            <w:pPr>
              <w:keepNext w:val="0"/>
              <w:spacing w:before="0" w:after="0"/>
              <w:rPr>
                <w:sz w:val="22"/>
              </w:rPr>
            </w:pPr>
            <w:r w:rsidRPr="00210F9C">
              <w:rPr>
                <w:sz w:val="22"/>
              </w:rPr>
              <w:t>Late On</w:t>
            </w:r>
            <w:r>
              <w:rPr>
                <w:sz w:val="22"/>
              </w:rPr>
              <w:t>line</w:t>
            </w:r>
            <w:r w:rsidRPr="00210F9C">
              <w:rPr>
                <w:sz w:val="22"/>
              </w:rPr>
              <w:t xml:space="preserve"> = 0.0215*</w:t>
            </w:r>
          </w:p>
          <w:p w14:paraId="6AB34EE3" w14:textId="77777777" w:rsidR="007B7F42" w:rsidRPr="00210F9C" w:rsidRDefault="007B7F42" w:rsidP="00474F6D">
            <w:pPr>
              <w:keepNext w:val="0"/>
              <w:spacing w:before="0" w:after="0"/>
              <w:rPr>
                <w:sz w:val="22"/>
              </w:rPr>
            </w:pPr>
            <w:r w:rsidRPr="00210F9C">
              <w:rPr>
                <w:sz w:val="22"/>
              </w:rPr>
              <w:t>Echo = 0.4261</w:t>
            </w:r>
          </w:p>
          <w:p w14:paraId="7BE65C63" w14:textId="77777777" w:rsidR="007B7F42" w:rsidRPr="00210F9C" w:rsidRDefault="007B7F42" w:rsidP="00474F6D">
            <w:pPr>
              <w:keepNext w:val="0"/>
              <w:spacing w:before="0" w:after="0"/>
              <w:rPr>
                <w:sz w:val="22"/>
                <w:u w:val="single"/>
              </w:rPr>
            </w:pPr>
            <w:r w:rsidRPr="00210F9C">
              <w:rPr>
                <w:sz w:val="22"/>
                <w:u w:val="single"/>
              </w:rPr>
              <w:t>ADM:</w:t>
            </w:r>
          </w:p>
          <w:p w14:paraId="4F7340D1" w14:textId="77777777" w:rsidR="007B7F42" w:rsidRPr="00210F9C" w:rsidRDefault="007B7F42" w:rsidP="00474F6D">
            <w:pPr>
              <w:keepNext w:val="0"/>
              <w:spacing w:before="0" w:after="0"/>
              <w:rPr>
                <w:sz w:val="22"/>
              </w:rPr>
            </w:pPr>
            <w:r w:rsidRPr="00210F9C">
              <w:rPr>
                <w:sz w:val="22"/>
              </w:rPr>
              <w:t>Early On</w:t>
            </w:r>
            <w:r>
              <w:rPr>
                <w:sz w:val="22"/>
              </w:rPr>
              <w:t>line</w:t>
            </w:r>
            <w:r w:rsidRPr="00210F9C">
              <w:rPr>
                <w:sz w:val="22"/>
              </w:rPr>
              <w:t xml:space="preserve"> = 0.3176</w:t>
            </w:r>
          </w:p>
          <w:p w14:paraId="138A7FB3" w14:textId="77777777" w:rsidR="007B7F42" w:rsidRPr="00210F9C" w:rsidRDefault="007B7F42" w:rsidP="00474F6D">
            <w:pPr>
              <w:keepNext w:val="0"/>
              <w:spacing w:before="0" w:after="0"/>
              <w:rPr>
                <w:sz w:val="22"/>
              </w:rPr>
            </w:pPr>
            <w:r w:rsidRPr="00210F9C">
              <w:rPr>
                <w:sz w:val="22"/>
              </w:rPr>
              <w:t>Late On</w:t>
            </w:r>
            <w:r>
              <w:rPr>
                <w:sz w:val="22"/>
              </w:rPr>
              <w:t>line</w:t>
            </w:r>
            <w:r w:rsidRPr="00210F9C">
              <w:rPr>
                <w:sz w:val="22"/>
              </w:rPr>
              <w:t xml:space="preserve"> = 0.0338*</w:t>
            </w:r>
          </w:p>
          <w:p w14:paraId="4351AD79" w14:textId="77777777" w:rsidR="007B7F42" w:rsidRPr="00210F9C" w:rsidRDefault="007B7F42" w:rsidP="00474F6D">
            <w:pPr>
              <w:keepNext w:val="0"/>
              <w:spacing w:before="0" w:after="0"/>
              <w:rPr>
                <w:sz w:val="22"/>
              </w:rPr>
            </w:pPr>
            <w:r w:rsidRPr="00210F9C">
              <w:rPr>
                <w:sz w:val="22"/>
              </w:rPr>
              <w:t>Echo = 0.1282</w:t>
            </w:r>
          </w:p>
          <w:p w14:paraId="2F78E4AF" w14:textId="77777777" w:rsidR="007B7F42" w:rsidRPr="00210F9C" w:rsidRDefault="007B7F42" w:rsidP="00474F6D">
            <w:pPr>
              <w:keepNext w:val="0"/>
              <w:spacing w:before="0" w:after="0"/>
              <w:rPr>
                <w:sz w:val="22"/>
              </w:rPr>
            </w:pPr>
          </w:p>
        </w:tc>
      </w:tr>
      <w:tr w:rsidR="007B7F42" w:rsidRPr="00210F9C" w14:paraId="1C88A097" w14:textId="77777777" w:rsidTr="00474F6D">
        <w:tc>
          <w:tcPr>
            <w:tcW w:w="2254" w:type="dxa"/>
          </w:tcPr>
          <w:p w14:paraId="6351EDDD" w14:textId="77777777" w:rsidR="007B7F42" w:rsidRPr="00210F9C" w:rsidRDefault="007B7F42" w:rsidP="00474F6D">
            <w:pPr>
              <w:keepNext w:val="0"/>
              <w:spacing w:before="0" w:after="0"/>
              <w:rPr>
                <w:b/>
                <w:bCs/>
                <w:sz w:val="22"/>
              </w:rPr>
            </w:pPr>
            <w:r w:rsidRPr="00210F9C">
              <w:rPr>
                <w:b/>
                <w:bCs/>
                <w:sz w:val="22"/>
              </w:rPr>
              <w:t>Pre</w:t>
            </w:r>
            <w:r>
              <w:rPr>
                <w:b/>
                <w:bCs/>
                <w:sz w:val="22"/>
              </w:rPr>
              <w:t>-</w:t>
            </w:r>
            <w:r w:rsidRPr="00210F9C">
              <w:rPr>
                <w:b/>
                <w:bCs/>
                <w:sz w:val="22"/>
              </w:rPr>
              <w:t xml:space="preserve">Post </w:t>
            </w:r>
            <w:r w:rsidRPr="00210F9C">
              <w:rPr>
                <w:rFonts w:cstheme="minorHAnsi"/>
                <w:b/>
                <w:bCs/>
                <w:sz w:val="22"/>
              </w:rPr>
              <w:t>↑</w:t>
            </w:r>
            <w:r w:rsidRPr="00210F9C">
              <w:rPr>
                <w:b/>
                <w:bCs/>
                <w:sz w:val="22"/>
              </w:rPr>
              <w:t xml:space="preserve"> in MEP Amp</w:t>
            </w:r>
            <w:r>
              <w:rPr>
                <w:b/>
                <w:bCs/>
                <w:sz w:val="22"/>
              </w:rPr>
              <w:t>litude</w:t>
            </w:r>
          </w:p>
        </w:tc>
        <w:tc>
          <w:tcPr>
            <w:tcW w:w="2254" w:type="dxa"/>
          </w:tcPr>
          <w:p w14:paraId="591F2E92" w14:textId="77777777" w:rsidR="007B7F42" w:rsidRPr="00210F9C" w:rsidRDefault="007B7F42" w:rsidP="00474F6D">
            <w:pPr>
              <w:keepNext w:val="0"/>
              <w:spacing w:before="0" w:after="0"/>
              <w:rPr>
                <w:sz w:val="22"/>
                <w:u w:val="single"/>
              </w:rPr>
            </w:pPr>
            <w:r w:rsidRPr="00210F9C">
              <w:rPr>
                <w:sz w:val="22"/>
                <w:u w:val="single"/>
              </w:rPr>
              <w:t>FDI:</w:t>
            </w:r>
          </w:p>
          <w:p w14:paraId="1C4A7779" w14:textId="77777777" w:rsidR="007B7F42" w:rsidRPr="00210F9C" w:rsidRDefault="007B7F42" w:rsidP="00474F6D">
            <w:pPr>
              <w:keepNext w:val="0"/>
              <w:spacing w:before="0" w:after="0"/>
              <w:rPr>
                <w:sz w:val="22"/>
              </w:rPr>
            </w:pPr>
            <w:r w:rsidRPr="00210F9C">
              <w:rPr>
                <w:sz w:val="22"/>
              </w:rPr>
              <w:t>p = 0.002</w:t>
            </w:r>
            <w:r>
              <w:rPr>
                <w:sz w:val="22"/>
              </w:rPr>
              <w:t>*</w:t>
            </w:r>
            <w:r w:rsidRPr="00210F9C">
              <w:rPr>
                <w:sz w:val="22"/>
              </w:rPr>
              <w:t>, η</w:t>
            </w:r>
            <w:r w:rsidRPr="00210F9C">
              <w:rPr>
                <w:sz w:val="22"/>
                <w:vertAlign w:val="superscript"/>
              </w:rPr>
              <w:t>2</w:t>
            </w:r>
            <w:r w:rsidRPr="00210F9C">
              <w:rPr>
                <w:sz w:val="22"/>
                <w:vertAlign w:val="subscript"/>
              </w:rPr>
              <w:t xml:space="preserve"> </w:t>
            </w:r>
            <w:r w:rsidRPr="00210F9C">
              <w:rPr>
                <w:sz w:val="22"/>
              </w:rPr>
              <w:t>= 0.167</w:t>
            </w:r>
          </w:p>
          <w:p w14:paraId="6FD62E07" w14:textId="77777777" w:rsidR="007B7F42" w:rsidRPr="00210F9C" w:rsidRDefault="007B7F42" w:rsidP="00474F6D">
            <w:pPr>
              <w:keepNext w:val="0"/>
              <w:spacing w:before="0" w:after="0"/>
              <w:rPr>
                <w:sz w:val="22"/>
                <w:u w:val="single"/>
              </w:rPr>
            </w:pPr>
            <w:r w:rsidRPr="00210F9C">
              <w:rPr>
                <w:sz w:val="22"/>
                <w:u w:val="single"/>
              </w:rPr>
              <w:t>ADM:</w:t>
            </w:r>
          </w:p>
          <w:p w14:paraId="06B0B0EB" w14:textId="77777777" w:rsidR="007B7F42" w:rsidRPr="00210F9C" w:rsidRDefault="007B7F42" w:rsidP="00474F6D">
            <w:pPr>
              <w:keepNext w:val="0"/>
              <w:spacing w:before="0" w:after="0"/>
              <w:rPr>
                <w:sz w:val="22"/>
              </w:rPr>
            </w:pPr>
            <w:r w:rsidRPr="00210F9C">
              <w:rPr>
                <w:sz w:val="22"/>
              </w:rPr>
              <w:t>p &lt; 0.001</w:t>
            </w:r>
            <w:r>
              <w:rPr>
                <w:sz w:val="22"/>
              </w:rPr>
              <w:t>*</w:t>
            </w:r>
            <w:r w:rsidRPr="00210F9C">
              <w:rPr>
                <w:sz w:val="22"/>
              </w:rPr>
              <w:t>, η</w:t>
            </w:r>
            <w:r w:rsidRPr="00210F9C">
              <w:rPr>
                <w:sz w:val="22"/>
                <w:vertAlign w:val="superscript"/>
              </w:rPr>
              <w:t>2</w:t>
            </w:r>
            <w:r w:rsidRPr="00210F9C">
              <w:rPr>
                <w:sz w:val="22"/>
                <w:vertAlign w:val="subscript"/>
              </w:rPr>
              <w:t xml:space="preserve"> </w:t>
            </w:r>
            <w:r w:rsidRPr="00210F9C">
              <w:rPr>
                <w:sz w:val="22"/>
              </w:rPr>
              <w:t>= 0.257</w:t>
            </w:r>
          </w:p>
        </w:tc>
        <w:tc>
          <w:tcPr>
            <w:tcW w:w="2254" w:type="dxa"/>
          </w:tcPr>
          <w:p w14:paraId="437FC9EA" w14:textId="77777777" w:rsidR="007B7F42" w:rsidRPr="00210F9C" w:rsidRDefault="007B7F42" w:rsidP="00474F6D">
            <w:pPr>
              <w:keepNext w:val="0"/>
              <w:spacing w:before="0" w:after="0"/>
              <w:rPr>
                <w:sz w:val="22"/>
                <w:u w:val="single"/>
              </w:rPr>
            </w:pPr>
            <w:r w:rsidRPr="00210F9C">
              <w:rPr>
                <w:sz w:val="22"/>
                <w:u w:val="single"/>
              </w:rPr>
              <w:t>FDI:</w:t>
            </w:r>
          </w:p>
          <w:p w14:paraId="1871E5BC" w14:textId="77777777" w:rsidR="007B7F42" w:rsidRPr="00210F9C" w:rsidRDefault="007B7F42" w:rsidP="00474F6D">
            <w:pPr>
              <w:keepNext w:val="0"/>
              <w:spacing w:before="0" w:after="0"/>
              <w:rPr>
                <w:sz w:val="22"/>
              </w:rPr>
            </w:pPr>
            <w:r w:rsidRPr="00210F9C">
              <w:rPr>
                <w:sz w:val="22"/>
              </w:rPr>
              <w:t>p = 0.018</w:t>
            </w:r>
            <w:r>
              <w:rPr>
                <w:sz w:val="22"/>
              </w:rPr>
              <w:t>*</w:t>
            </w:r>
            <w:r w:rsidRPr="00210F9C">
              <w:rPr>
                <w:sz w:val="22"/>
              </w:rPr>
              <w:t>, d</w:t>
            </w:r>
            <w:r w:rsidRPr="00210F9C">
              <w:rPr>
                <w:sz w:val="22"/>
                <w:vertAlign w:val="subscript"/>
              </w:rPr>
              <w:t xml:space="preserve"> </w:t>
            </w:r>
            <w:r w:rsidRPr="00210F9C">
              <w:rPr>
                <w:sz w:val="22"/>
              </w:rPr>
              <w:t>= -0.85</w:t>
            </w:r>
          </w:p>
          <w:p w14:paraId="64871AF6" w14:textId="77777777" w:rsidR="007B7F42" w:rsidRPr="00210F9C" w:rsidRDefault="007B7F42" w:rsidP="00474F6D">
            <w:pPr>
              <w:keepNext w:val="0"/>
              <w:spacing w:before="0" w:after="0"/>
              <w:rPr>
                <w:sz w:val="22"/>
                <w:u w:val="single"/>
              </w:rPr>
            </w:pPr>
            <w:r w:rsidRPr="00210F9C">
              <w:rPr>
                <w:sz w:val="22"/>
                <w:u w:val="single"/>
              </w:rPr>
              <w:t>ADM:</w:t>
            </w:r>
          </w:p>
          <w:p w14:paraId="2E223C04" w14:textId="77777777" w:rsidR="007B7F42" w:rsidRPr="00210F9C" w:rsidRDefault="007B7F42" w:rsidP="00474F6D">
            <w:pPr>
              <w:keepNext w:val="0"/>
              <w:spacing w:before="0" w:after="0"/>
              <w:rPr>
                <w:sz w:val="22"/>
              </w:rPr>
            </w:pPr>
            <w:r w:rsidRPr="00210F9C">
              <w:rPr>
                <w:sz w:val="22"/>
              </w:rPr>
              <w:t>p = 0.006</w:t>
            </w:r>
            <w:r>
              <w:rPr>
                <w:sz w:val="22"/>
              </w:rPr>
              <w:t>*</w:t>
            </w:r>
            <w:r w:rsidRPr="00210F9C">
              <w:rPr>
                <w:sz w:val="22"/>
              </w:rPr>
              <w:t xml:space="preserve">, d = -1.041 </w:t>
            </w:r>
          </w:p>
        </w:tc>
        <w:tc>
          <w:tcPr>
            <w:tcW w:w="2254" w:type="dxa"/>
          </w:tcPr>
          <w:p w14:paraId="72652776" w14:textId="77777777" w:rsidR="007B7F42" w:rsidRPr="00210F9C" w:rsidRDefault="007B7F42" w:rsidP="00474F6D">
            <w:pPr>
              <w:keepNext w:val="0"/>
              <w:spacing w:before="0" w:after="0"/>
              <w:rPr>
                <w:sz w:val="22"/>
                <w:u w:val="single"/>
              </w:rPr>
            </w:pPr>
            <w:r w:rsidRPr="00210F9C">
              <w:rPr>
                <w:sz w:val="22"/>
                <w:u w:val="single"/>
              </w:rPr>
              <w:t>FDI:</w:t>
            </w:r>
          </w:p>
          <w:p w14:paraId="2DA7DB0C" w14:textId="77777777" w:rsidR="007B7F42" w:rsidRPr="00210F9C" w:rsidRDefault="007B7F42" w:rsidP="00474F6D">
            <w:pPr>
              <w:keepNext w:val="0"/>
              <w:spacing w:before="0" w:after="0"/>
              <w:rPr>
                <w:sz w:val="22"/>
              </w:rPr>
            </w:pPr>
            <w:r w:rsidRPr="00210F9C">
              <w:rPr>
                <w:sz w:val="22"/>
              </w:rPr>
              <w:t>p = 0.007</w:t>
            </w:r>
            <w:r>
              <w:rPr>
                <w:sz w:val="22"/>
              </w:rPr>
              <w:t>*</w:t>
            </w:r>
            <w:r w:rsidRPr="00210F9C">
              <w:rPr>
                <w:sz w:val="22"/>
              </w:rPr>
              <w:t>, d = -1.095</w:t>
            </w:r>
          </w:p>
          <w:p w14:paraId="1B8B1488" w14:textId="77777777" w:rsidR="007B7F42" w:rsidRPr="00210F9C" w:rsidRDefault="007B7F42" w:rsidP="00474F6D">
            <w:pPr>
              <w:keepNext w:val="0"/>
              <w:spacing w:before="0" w:after="0"/>
              <w:rPr>
                <w:sz w:val="22"/>
                <w:u w:val="single"/>
              </w:rPr>
            </w:pPr>
            <w:r w:rsidRPr="00210F9C">
              <w:rPr>
                <w:sz w:val="22"/>
                <w:u w:val="single"/>
              </w:rPr>
              <w:t>ADM:</w:t>
            </w:r>
          </w:p>
          <w:p w14:paraId="419F6F96" w14:textId="77777777" w:rsidR="007B7F42" w:rsidRPr="00210F9C" w:rsidRDefault="007B7F42" w:rsidP="00474F6D">
            <w:pPr>
              <w:keepNext w:val="0"/>
              <w:spacing w:before="0" w:after="0"/>
              <w:rPr>
                <w:sz w:val="22"/>
              </w:rPr>
            </w:pPr>
            <w:r>
              <w:rPr>
                <w:sz w:val="22"/>
              </w:rPr>
              <w:t>p</w:t>
            </w:r>
            <w:r w:rsidRPr="00210F9C">
              <w:rPr>
                <w:sz w:val="22"/>
              </w:rPr>
              <w:t xml:space="preserve"> = 0.002</w:t>
            </w:r>
            <w:r>
              <w:rPr>
                <w:sz w:val="22"/>
              </w:rPr>
              <w:t>*</w:t>
            </w:r>
            <w:r w:rsidRPr="00210F9C">
              <w:rPr>
                <w:sz w:val="22"/>
              </w:rPr>
              <w:t>, d</w:t>
            </w:r>
            <w:r w:rsidRPr="00210F9C">
              <w:rPr>
                <w:sz w:val="22"/>
                <w:vertAlign w:val="subscript"/>
              </w:rPr>
              <w:t xml:space="preserve"> </w:t>
            </w:r>
            <w:r w:rsidRPr="00210F9C">
              <w:rPr>
                <w:sz w:val="22"/>
              </w:rPr>
              <w:t>= -1.353</w:t>
            </w:r>
          </w:p>
        </w:tc>
      </w:tr>
      <w:tr w:rsidR="007B7F42" w:rsidRPr="00210F9C" w14:paraId="612F26DE" w14:textId="77777777" w:rsidTr="00474F6D">
        <w:tc>
          <w:tcPr>
            <w:tcW w:w="2254" w:type="dxa"/>
          </w:tcPr>
          <w:p w14:paraId="40858531" w14:textId="77777777" w:rsidR="007B7F42" w:rsidRPr="00210F9C" w:rsidRDefault="007B7F42" w:rsidP="00474F6D">
            <w:pPr>
              <w:keepNext w:val="0"/>
              <w:spacing w:before="0" w:after="0"/>
              <w:rPr>
                <w:b/>
                <w:bCs/>
                <w:sz w:val="22"/>
              </w:rPr>
            </w:pPr>
            <w:r w:rsidRPr="00210F9C">
              <w:rPr>
                <w:b/>
                <w:bCs/>
                <w:sz w:val="22"/>
              </w:rPr>
              <w:t>Pre/Post vs. Offline MEPs for each block</w:t>
            </w:r>
          </w:p>
        </w:tc>
        <w:tc>
          <w:tcPr>
            <w:tcW w:w="2254" w:type="dxa"/>
          </w:tcPr>
          <w:p w14:paraId="5D537573" w14:textId="77777777" w:rsidR="007B7F42" w:rsidRPr="00210F9C" w:rsidRDefault="007B7F42" w:rsidP="00474F6D">
            <w:pPr>
              <w:keepNext w:val="0"/>
              <w:spacing w:before="0" w:after="0"/>
              <w:rPr>
                <w:sz w:val="22"/>
                <w:u w:val="single"/>
              </w:rPr>
            </w:pPr>
            <w:r w:rsidRPr="00210F9C">
              <w:rPr>
                <w:sz w:val="22"/>
                <w:u w:val="single"/>
              </w:rPr>
              <w:t>FDI:</w:t>
            </w:r>
          </w:p>
          <w:p w14:paraId="65CDB602" w14:textId="77777777" w:rsidR="007B7F42" w:rsidRPr="00210F9C" w:rsidRDefault="007B7F42" w:rsidP="00474F6D">
            <w:pPr>
              <w:keepNext w:val="0"/>
              <w:spacing w:before="0" w:after="0"/>
              <w:rPr>
                <w:sz w:val="22"/>
              </w:rPr>
            </w:pPr>
            <w:r w:rsidRPr="00210F9C">
              <w:rPr>
                <w:sz w:val="22"/>
              </w:rPr>
              <w:t>Main effect of TIME (p &lt;0.001, η</w:t>
            </w:r>
            <w:r w:rsidRPr="00210F9C">
              <w:rPr>
                <w:sz w:val="22"/>
                <w:vertAlign w:val="superscript"/>
              </w:rPr>
              <w:t xml:space="preserve">2 </w:t>
            </w:r>
            <w:r w:rsidRPr="00210F9C">
              <w:rPr>
                <w:sz w:val="22"/>
              </w:rPr>
              <w:t>= 0.115)</w:t>
            </w:r>
          </w:p>
          <w:p w14:paraId="1FCC66E3" w14:textId="77777777" w:rsidR="007B7F42" w:rsidRPr="00210F9C" w:rsidRDefault="007B7F42" w:rsidP="00474F6D">
            <w:pPr>
              <w:keepNext w:val="0"/>
              <w:numPr>
                <w:ilvl w:val="0"/>
                <w:numId w:val="1"/>
              </w:numPr>
              <w:spacing w:before="0" w:after="0"/>
              <w:contextualSpacing/>
              <w:rPr>
                <w:sz w:val="22"/>
              </w:rPr>
            </w:pPr>
            <w:r w:rsidRPr="00210F9C">
              <w:rPr>
                <w:rFonts w:cstheme="minorHAnsi"/>
                <w:sz w:val="22"/>
              </w:rPr>
              <w:t>↑</w:t>
            </w:r>
            <w:r w:rsidRPr="00210F9C">
              <w:rPr>
                <w:sz w:val="22"/>
              </w:rPr>
              <w:t xml:space="preserve"> from pre to each block and to post (p = 0.028, 0.032, 0.025, 0.018; d = -1.005, -0.962, -1.041, -1.110)</w:t>
            </w:r>
          </w:p>
          <w:p w14:paraId="7F93C51D" w14:textId="77777777" w:rsidR="007B7F42" w:rsidRPr="00210F9C" w:rsidRDefault="007B7F42" w:rsidP="00474F6D">
            <w:pPr>
              <w:keepNext w:val="0"/>
              <w:numPr>
                <w:ilvl w:val="0"/>
                <w:numId w:val="1"/>
              </w:numPr>
              <w:spacing w:before="0" w:after="0"/>
              <w:contextualSpacing/>
              <w:rPr>
                <w:sz w:val="22"/>
              </w:rPr>
            </w:pPr>
            <w:r w:rsidRPr="00210F9C">
              <w:rPr>
                <w:sz w:val="22"/>
              </w:rPr>
              <w:t>No diff</w:t>
            </w:r>
            <w:r>
              <w:rPr>
                <w:sz w:val="22"/>
              </w:rPr>
              <w:t>erence</w:t>
            </w:r>
            <w:r w:rsidRPr="00210F9C">
              <w:rPr>
                <w:sz w:val="22"/>
              </w:rPr>
              <w:t>s between each block or between blocks and post</w:t>
            </w:r>
          </w:p>
          <w:p w14:paraId="62FDE1A5" w14:textId="77777777" w:rsidR="007B7F42" w:rsidRPr="00210F9C" w:rsidRDefault="007B7F42" w:rsidP="00474F6D">
            <w:pPr>
              <w:keepNext w:val="0"/>
              <w:spacing w:before="0" w:after="0"/>
              <w:rPr>
                <w:sz w:val="22"/>
                <w:u w:val="single"/>
              </w:rPr>
            </w:pPr>
            <w:r w:rsidRPr="00210F9C">
              <w:rPr>
                <w:sz w:val="22"/>
                <w:u w:val="single"/>
              </w:rPr>
              <w:t>ADM:</w:t>
            </w:r>
          </w:p>
          <w:p w14:paraId="40C65760" w14:textId="77777777" w:rsidR="007B7F42" w:rsidRPr="00210F9C" w:rsidRDefault="007B7F42" w:rsidP="00474F6D">
            <w:pPr>
              <w:keepNext w:val="0"/>
              <w:spacing w:before="0" w:after="0"/>
              <w:rPr>
                <w:sz w:val="22"/>
              </w:rPr>
            </w:pPr>
            <w:r w:rsidRPr="00210F9C">
              <w:rPr>
                <w:sz w:val="22"/>
              </w:rPr>
              <w:t>Main effect of TIME (p &lt; 0.001, η</w:t>
            </w:r>
            <w:r w:rsidRPr="00210F9C">
              <w:rPr>
                <w:sz w:val="22"/>
                <w:vertAlign w:val="superscript"/>
              </w:rPr>
              <w:t>2</w:t>
            </w:r>
            <w:r w:rsidRPr="00210F9C">
              <w:rPr>
                <w:sz w:val="22"/>
              </w:rPr>
              <w:t>= 0.144)</w:t>
            </w:r>
          </w:p>
          <w:p w14:paraId="1412CEF3" w14:textId="77777777" w:rsidR="007B7F42" w:rsidRPr="00210F9C" w:rsidRDefault="007B7F42" w:rsidP="00474F6D">
            <w:pPr>
              <w:keepNext w:val="0"/>
              <w:numPr>
                <w:ilvl w:val="0"/>
                <w:numId w:val="1"/>
              </w:numPr>
              <w:spacing w:before="0" w:after="0"/>
              <w:rPr>
                <w:sz w:val="22"/>
              </w:rPr>
            </w:pPr>
            <w:r w:rsidRPr="00210F9C">
              <w:rPr>
                <w:sz w:val="22"/>
              </w:rPr>
              <w:t>↑ from pre to blocks 2 and 3 and to post (p = 0.009, 0.002, 0.002, d = -1.173, -1.466, - 1.444)</w:t>
            </w:r>
          </w:p>
          <w:p w14:paraId="309A0849" w14:textId="77777777" w:rsidR="007B7F42" w:rsidRPr="00210F9C" w:rsidRDefault="007B7F42" w:rsidP="00474F6D">
            <w:pPr>
              <w:keepNext w:val="0"/>
              <w:numPr>
                <w:ilvl w:val="0"/>
                <w:numId w:val="1"/>
              </w:numPr>
              <w:spacing w:before="0" w:after="0"/>
              <w:rPr>
                <w:sz w:val="22"/>
              </w:rPr>
            </w:pPr>
            <w:r w:rsidRPr="00210F9C">
              <w:rPr>
                <w:sz w:val="22"/>
              </w:rPr>
              <w:t>↑ from block 1 to 2 (p = 0.009; d = -1.18)</w:t>
            </w:r>
          </w:p>
        </w:tc>
        <w:tc>
          <w:tcPr>
            <w:tcW w:w="2254" w:type="dxa"/>
          </w:tcPr>
          <w:p w14:paraId="203CA15A" w14:textId="77777777" w:rsidR="007B7F42" w:rsidRPr="00210F9C" w:rsidRDefault="007B7F42" w:rsidP="00474F6D">
            <w:pPr>
              <w:keepNext w:val="0"/>
              <w:spacing w:before="0" w:after="0"/>
              <w:rPr>
                <w:sz w:val="22"/>
                <w:u w:val="single"/>
              </w:rPr>
            </w:pPr>
            <w:r w:rsidRPr="00210F9C">
              <w:rPr>
                <w:sz w:val="22"/>
                <w:u w:val="single"/>
              </w:rPr>
              <w:t>FDI:</w:t>
            </w:r>
          </w:p>
          <w:p w14:paraId="5106C273" w14:textId="77777777" w:rsidR="007B7F42" w:rsidRPr="00210F9C" w:rsidRDefault="007B7F42" w:rsidP="00474F6D">
            <w:pPr>
              <w:keepNext w:val="0"/>
              <w:spacing w:before="0" w:after="0"/>
              <w:rPr>
                <w:sz w:val="22"/>
              </w:rPr>
            </w:pPr>
            <w:r w:rsidRPr="00210F9C">
              <w:rPr>
                <w:sz w:val="22"/>
              </w:rPr>
              <w:t>Main effect of TIME (p = 0.009, η</w:t>
            </w:r>
            <w:r w:rsidRPr="00210F9C">
              <w:rPr>
                <w:sz w:val="22"/>
                <w:vertAlign w:val="superscript"/>
              </w:rPr>
              <w:t xml:space="preserve">2 </w:t>
            </w:r>
            <w:r w:rsidRPr="00210F9C">
              <w:rPr>
                <w:sz w:val="22"/>
              </w:rPr>
              <w:t>= 0.281)</w:t>
            </w:r>
          </w:p>
          <w:p w14:paraId="0B5E9DEE" w14:textId="77777777" w:rsidR="007B7F42" w:rsidRPr="00210F9C" w:rsidRDefault="007B7F42" w:rsidP="00474F6D">
            <w:pPr>
              <w:keepNext w:val="0"/>
              <w:numPr>
                <w:ilvl w:val="0"/>
                <w:numId w:val="1"/>
              </w:numPr>
              <w:spacing w:before="0" w:after="0"/>
              <w:rPr>
                <w:sz w:val="22"/>
              </w:rPr>
            </w:pPr>
            <w:r w:rsidRPr="00210F9C">
              <w:rPr>
                <w:sz w:val="22"/>
              </w:rPr>
              <w:t>No sig</w:t>
            </w:r>
            <w:r>
              <w:rPr>
                <w:sz w:val="22"/>
              </w:rPr>
              <w:t>nificant</w:t>
            </w:r>
            <w:r w:rsidRPr="00210F9C">
              <w:rPr>
                <w:sz w:val="22"/>
              </w:rPr>
              <w:t xml:space="preserve"> post-hoc tests</w:t>
            </w:r>
          </w:p>
          <w:p w14:paraId="47DD795E" w14:textId="77777777" w:rsidR="007B7F42" w:rsidRPr="00210F9C" w:rsidRDefault="007B7F42" w:rsidP="00474F6D">
            <w:pPr>
              <w:keepNext w:val="0"/>
              <w:spacing w:before="0" w:after="0"/>
              <w:rPr>
                <w:sz w:val="22"/>
                <w:u w:val="single"/>
              </w:rPr>
            </w:pPr>
            <w:r w:rsidRPr="00210F9C">
              <w:rPr>
                <w:sz w:val="22"/>
                <w:u w:val="single"/>
              </w:rPr>
              <w:t>ADM:</w:t>
            </w:r>
          </w:p>
          <w:p w14:paraId="1685F70C" w14:textId="77777777" w:rsidR="007B7F42" w:rsidRPr="00210F9C" w:rsidRDefault="007B7F42" w:rsidP="00474F6D">
            <w:pPr>
              <w:keepNext w:val="0"/>
              <w:spacing w:before="0" w:after="0"/>
              <w:rPr>
                <w:sz w:val="22"/>
              </w:rPr>
            </w:pPr>
            <w:r w:rsidRPr="00210F9C">
              <w:rPr>
                <w:sz w:val="22"/>
              </w:rPr>
              <w:t>Main effect of TIME (p = 0.001, η</w:t>
            </w:r>
            <w:r w:rsidRPr="00210F9C">
              <w:rPr>
                <w:sz w:val="22"/>
                <w:vertAlign w:val="superscript"/>
              </w:rPr>
              <w:t xml:space="preserve">2 </w:t>
            </w:r>
            <w:r w:rsidRPr="00210F9C">
              <w:rPr>
                <w:sz w:val="22"/>
              </w:rPr>
              <w:t>= 0.357)</w:t>
            </w:r>
          </w:p>
          <w:p w14:paraId="2C63506A" w14:textId="77777777" w:rsidR="007B7F42" w:rsidRPr="00210F9C" w:rsidRDefault="007B7F42" w:rsidP="00474F6D">
            <w:pPr>
              <w:keepNext w:val="0"/>
              <w:numPr>
                <w:ilvl w:val="0"/>
                <w:numId w:val="1"/>
              </w:numPr>
              <w:spacing w:before="0" w:after="0"/>
              <w:rPr>
                <w:sz w:val="22"/>
              </w:rPr>
            </w:pPr>
            <w:r w:rsidRPr="00210F9C">
              <w:rPr>
                <w:rFonts w:cstheme="minorHAnsi"/>
                <w:sz w:val="22"/>
              </w:rPr>
              <w:t>↑</w:t>
            </w:r>
            <w:r w:rsidRPr="00210F9C">
              <w:rPr>
                <w:sz w:val="22"/>
              </w:rPr>
              <w:t xml:space="preserve"> Pre-Block 3 (p = 0.034, d = -1.151)</w:t>
            </w:r>
          </w:p>
          <w:p w14:paraId="7910D02A" w14:textId="77777777" w:rsidR="007B7F42" w:rsidRPr="00210F9C" w:rsidRDefault="007B7F42" w:rsidP="00474F6D">
            <w:pPr>
              <w:keepNext w:val="0"/>
              <w:spacing w:before="0" w:after="0"/>
              <w:rPr>
                <w:sz w:val="22"/>
              </w:rPr>
            </w:pPr>
          </w:p>
          <w:p w14:paraId="150EDD69" w14:textId="77777777" w:rsidR="007B7F42" w:rsidRPr="00210F9C" w:rsidRDefault="007B7F42" w:rsidP="00474F6D">
            <w:pPr>
              <w:keepNext w:val="0"/>
              <w:spacing w:before="0" w:after="0"/>
              <w:rPr>
                <w:sz w:val="22"/>
              </w:rPr>
            </w:pPr>
          </w:p>
        </w:tc>
        <w:tc>
          <w:tcPr>
            <w:tcW w:w="2254" w:type="dxa"/>
          </w:tcPr>
          <w:p w14:paraId="7650CC40" w14:textId="77777777" w:rsidR="007B7F42" w:rsidRPr="00210F9C" w:rsidRDefault="007B7F42" w:rsidP="00474F6D">
            <w:pPr>
              <w:keepNext w:val="0"/>
              <w:spacing w:before="0" w:after="0"/>
              <w:rPr>
                <w:sz w:val="22"/>
                <w:u w:val="single"/>
              </w:rPr>
            </w:pPr>
            <w:r w:rsidRPr="00210F9C">
              <w:rPr>
                <w:sz w:val="22"/>
                <w:u w:val="single"/>
              </w:rPr>
              <w:t>FDI:</w:t>
            </w:r>
          </w:p>
          <w:p w14:paraId="14B89B8E" w14:textId="77777777" w:rsidR="007B7F42" w:rsidRPr="00210F9C" w:rsidRDefault="007B7F42" w:rsidP="00474F6D">
            <w:pPr>
              <w:keepNext w:val="0"/>
              <w:spacing w:before="0" w:after="0"/>
              <w:rPr>
                <w:sz w:val="22"/>
              </w:rPr>
            </w:pPr>
            <w:r w:rsidRPr="00210F9C">
              <w:rPr>
                <w:sz w:val="22"/>
              </w:rPr>
              <w:t>No main effect of TIME (p = 0.085)</w:t>
            </w:r>
          </w:p>
          <w:p w14:paraId="09344412" w14:textId="77777777" w:rsidR="007B7F42" w:rsidRPr="00210F9C" w:rsidRDefault="007B7F42" w:rsidP="00474F6D">
            <w:pPr>
              <w:keepNext w:val="0"/>
              <w:spacing w:before="0" w:after="0"/>
              <w:rPr>
                <w:sz w:val="22"/>
                <w:u w:val="single"/>
              </w:rPr>
            </w:pPr>
            <w:r w:rsidRPr="00210F9C">
              <w:rPr>
                <w:sz w:val="22"/>
                <w:u w:val="single"/>
              </w:rPr>
              <w:t>ADM:</w:t>
            </w:r>
          </w:p>
          <w:p w14:paraId="352423D5" w14:textId="77777777" w:rsidR="007B7F42" w:rsidRPr="00210F9C" w:rsidRDefault="007B7F42" w:rsidP="00474F6D">
            <w:pPr>
              <w:keepNext w:val="0"/>
              <w:spacing w:before="0" w:after="0"/>
              <w:rPr>
                <w:sz w:val="22"/>
              </w:rPr>
            </w:pPr>
            <w:r w:rsidRPr="00210F9C">
              <w:rPr>
                <w:sz w:val="22"/>
              </w:rPr>
              <w:t>Main effect of TIME (p = 0.002, η</w:t>
            </w:r>
            <w:r w:rsidRPr="00210F9C">
              <w:rPr>
                <w:sz w:val="22"/>
                <w:vertAlign w:val="superscript"/>
              </w:rPr>
              <w:t xml:space="preserve">2 </w:t>
            </w:r>
            <w:r w:rsidRPr="00210F9C">
              <w:rPr>
                <w:sz w:val="22"/>
              </w:rPr>
              <w:t>= 0.361)</w:t>
            </w:r>
          </w:p>
          <w:p w14:paraId="467F6C2F" w14:textId="77777777" w:rsidR="007B7F42" w:rsidRPr="00210F9C" w:rsidRDefault="007B7F42" w:rsidP="00474F6D">
            <w:pPr>
              <w:keepNext w:val="0"/>
              <w:numPr>
                <w:ilvl w:val="0"/>
                <w:numId w:val="1"/>
              </w:numPr>
              <w:spacing w:before="0" w:after="0"/>
              <w:rPr>
                <w:sz w:val="22"/>
              </w:rPr>
            </w:pPr>
            <w:r w:rsidRPr="00210F9C">
              <w:rPr>
                <w:sz w:val="22"/>
              </w:rPr>
              <w:t>↑ from pre to post (p = 0.018, d = -0.619)</w:t>
            </w:r>
          </w:p>
          <w:p w14:paraId="21661DB2" w14:textId="77777777" w:rsidR="007B7F42" w:rsidRPr="00210F9C" w:rsidRDefault="007B7F42" w:rsidP="00474F6D">
            <w:pPr>
              <w:keepNext w:val="0"/>
              <w:numPr>
                <w:ilvl w:val="0"/>
                <w:numId w:val="1"/>
              </w:numPr>
              <w:spacing w:before="0" w:after="0"/>
              <w:rPr>
                <w:sz w:val="22"/>
              </w:rPr>
            </w:pPr>
            <w:r w:rsidRPr="00210F9C">
              <w:rPr>
                <w:sz w:val="22"/>
              </w:rPr>
              <w:t>↑ from block 1 to 2 (p = 0.013, d = -0.264)</w:t>
            </w:r>
          </w:p>
          <w:p w14:paraId="658DE83D" w14:textId="77777777" w:rsidR="007B7F42" w:rsidRPr="00210F9C" w:rsidRDefault="007B7F42" w:rsidP="00474F6D">
            <w:pPr>
              <w:keepNext w:val="0"/>
              <w:spacing w:before="0" w:after="0"/>
              <w:rPr>
                <w:sz w:val="22"/>
              </w:rPr>
            </w:pPr>
          </w:p>
          <w:p w14:paraId="10135D4E" w14:textId="77777777" w:rsidR="007B7F42" w:rsidRPr="00210F9C" w:rsidRDefault="007B7F42" w:rsidP="00474F6D">
            <w:pPr>
              <w:keepNext w:val="0"/>
              <w:spacing w:before="0" w:after="0"/>
              <w:rPr>
                <w:sz w:val="22"/>
              </w:rPr>
            </w:pPr>
          </w:p>
          <w:p w14:paraId="51EF3773" w14:textId="77777777" w:rsidR="007B7F42" w:rsidRPr="00210F9C" w:rsidRDefault="007B7F42" w:rsidP="00474F6D">
            <w:pPr>
              <w:keepNext w:val="0"/>
              <w:spacing w:before="0" w:after="0"/>
              <w:rPr>
                <w:sz w:val="22"/>
              </w:rPr>
            </w:pPr>
          </w:p>
        </w:tc>
      </w:tr>
      <w:tr w:rsidR="007B7F42" w:rsidRPr="00210F9C" w14:paraId="218370A2" w14:textId="77777777" w:rsidTr="00474F6D">
        <w:tc>
          <w:tcPr>
            <w:tcW w:w="2254" w:type="dxa"/>
          </w:tcPr>
          <w:p w14:paraId="68F308A9" w14:textId="77777777" w:rsidR="007B7F42" w:rsidRPr="00210F9C" w:rsidRDefault="007B7F42" w:rsidP="00474F6D">
            <w:pPr>
              <w:keepNext w:val="0"/>
              <w:spacing w:before="0" w:after="0"/>
              <w:rPr>
                <w:b/>
                <w:bCs/>
                <w:sz w:val="22"/>
              </w:rPr>
            </w:pPr>
            <w:r w:rsidRPr="00210F9C">
              <w:rPr>
                <w:b/>
                <w:bCs/>
                <w:sz w:val="22"/>
              </w:rPr>
              <w:lastRenderedPageBreak/>
              <w:t>On</w:t>
            </w:r>
            <w:r>
              <w:rPr>
                <w:b/>
                <w:bCs/>
                <w:sz w:val="22"/>
              </w:rPr>
              <w:t>line</w:t>
            </w:r>
            <w:r w:rsidRPr="00210F9C">
              <w:rPr>
                <w:b/>
                <w:bCs/>
                <w:sz w:val="22"/>
              </w:rPr>
              <w:t xml:space="preserve"> vs. Off</w:t>
            </w:r>
            <w:r>
              <w:rPr>
                <w:b/>
                <w:bCs/>
                <w:sz w:val="22"/>
              </w:rPr>
              <w:t>line</w:t>
            </w:r>
            <w:r w:rsidRPr="00210F9C">
              <w:rPr>
                <w:b/>
                <w:bCs/>
                <w:sz w:val="22"/>
              </w:rPr>
              <w:t xml:space="preserve"> MEPs for each block</w:t>
            </w:r>
          </w:p>
        </w:tc>
        <w:tc>
          <w:tcPr>
            <w:tcW w:w="2254" w:type="dxa"/>
          </w:tcPr>
          <w:p w14:paraId="4EA01874" w14:textId="77777777" w:rsidR="007B7F42" w:rsidRPr="00210F9C" w:rsidRDefault="007B7F42" w:rsidP="00474F6D">
            <w:pPr>
              <w:keepNext w:val="0"/>
              <w:spacing w:before="0" w:after="0"/>
              <w:rPr>
                <w:sz w:val="22"/>
                <w:u w:val="single"/>
              </w:rPr>
            </w:pPr>
            <w:r w:rsidRPr="00210F9C">
              <w:rPr>
                <w:sz w:val="22"/>
                <w:u w:val="single"/>
              </w:rPr>
              <w:t>FDI:</w:t>
            </w:r>
          </w:p>
          <w:p w14:paraId="6ED70AE8" w14:textId="77777777" w:rsidR="007B7F42" w:rsidRPr="00210F9C" w:rsidRDefault="007B7F42" w:rsidP="00474F6D">
            <w:pPr>
              <w:keepNext w:val="0"/>
              <w:spacing w:before="0" w:after="0"/>
              <w:rPr>
                <w:sz w:val="22"/>
              </w:rPr>
            </w:pPr>
            <w:r w:rsidRPr="00210F9C">
              <w:rPr>
                <w:sz w:val="22"/>
              </w:rPr>
              <w:t xml:space="preserve">No main effects of BLOCK (p = 0.197), STIMULATION (p = 0.128), or BLOCK </w:t>
            </w:r>
            <w:r>
              <w:rPr>
                <w:sz w:val="22"/>
              </w:rPr>
              <w:t>x</w:t>
            </w:r>
            <w:r w:rsidRPr="00210F9C">
              <w:rPr>
                <w:sz w:val="22"/>
              </w:rPr>
              <w:t xml:space="preserve"> STIMULATION interactions (p = 0.883)</w:t>
            </w:r>
          </w:p>
          <w:p w14:paraId="4ACA4E48" w14:textId="77777777" w:rsidR="007B7F42" w:rsidRPr="00210F9C" w:rsidRDefault="007B7F42" w:rsidP="00474F6D">
            <w:pPr>
              <w:keepNext w:val="0"/>
              <w:spacing w:before="0" w:after="0"/>
              <w:rPr>
                <w:sz w:val="22"/>
                <w:u w:val="single"/>
              </w:rPr>
            </w:pPr>
            <w:r w:rsidRPr="00210F9C">
              <w:rPr>
                <w:sz w:val="22"/>
                <w:u w:val="single"/>
              </w:rPr>
              <w:t>ADM:</w:t>
            </w:r>
          </w:p>
          <w:p w14:paraId="4E29FE7E" w14:textId="77777777" w:rsidR="007B7F42" w:rsidRPr="00210F9C" w:rsidRDefault="007B7F42" w:rsidP="00474F6D">
            <w:pPr>
              <w:keepNext w:val="0"/>
              <w:spacing w:before="0" w:after="0"/>
              <w:rPr>
                <w:sz w:val="22"/>
              </w:rPr>
            </w:pPr>
            <w:r w:rsidRPr="00210F9C">
              <w:rPr>
                <w:sz w:val="22"/>
              </w:rPr>
              <w:t>Main Effect of BLOCK (p &lt; 0.001; η</w:t>
            </w:r>
            <w:r w:rsidRPr="00210F9C">
              <w:rPr>
                <w:sz w:val="22"/>
                <w:vertAlign w:val="superscript"/>
              </w:rPr>
              <w:t>2</w:t>
            </w:r>
            <w:r w:rsidRPr="00210F9C">
              <w:rPr>
                <w:sz w:val="22"/>
                <w:vertAlign w:val="subscript"/>
              </w:rPr>
              <w:t xml:space="preserve"> </w:t>
            </w:r>
            <w:r w:rsidRPr="00210F9C">
              <w:rPr>
                <w:sz w:val="22"/>
              </w:rPr>
              <w:t>= 0.073)</w:t>
            </w:r>
          </w:p>
          <w:p w14:paraId="3C14F58D" w14:textId="77777777" w:rsidR="007B7F42" w:rsidRPr="00210F9C" w:rsidRDefault="007B7F42" w:rsidP="00474F6D">
            <w:pPr>
              <w:keepNext w:val="0"/>
              <w:numPr>
                <w:ilvl w:val="0"/>
                <w:numId w:val="1"/>
              </w:numPr>
              <w:spacing w:before="0" w:after="0"/>
              <w:contextualSpacing/>
              <w:rPr>
                <w:sz w:val="22"/>
              </w:rPr>
            </w:pPr>
            <w:r w:rsidRPr="00210F9C">
              <w:rPr>
                <w:sz w:val="22"/>
              </w:rPr>
              <w:t>↑ from block 1 to blocks 2 and 3 (p = 0.006, 0.007; d = -1.089, -0.997)</w:t>
            </w:r>
          </w:p>
          <w:p w14:paraId="0B1CEA88" w14:textId="77777777" w:rsidR="007B7F42" w:rsidRPr="00210F9C" w:rsidRDefault="007B7F42" w:rsidP="00474F6D">
            <w:pPr>
              <w:keepNext w:val="0"/>
              <w:numPr>
                <w:ilvl w:val="0"/>
                <w:numId w:val="1"/>
              </w:numPr>
              <w:spacing w:before="0" w:after="0"/>
              <w:contextualSpacing/>
              <w:rPr>
                <w:sz w:val="22"/>
              </w:rPr>
            </w:pPr>
            <w:r w:rsidRPr="00210F9C">
              <w:rPr>
                <w:sz w:val="22"/>
              </w:rPr>
              <w:t>↑ from block 2 to 3 (p = 0.03; d = -0.684)</w:t>
            </w:r>
          </w:p>
          <w:p w14:paraId="6F5E21BE" w14:textId="77777777" w:rsidR="007B7F42" w:rsidRPr="00210F9C" w:rsidRDefault="007B7F42" w:rsidP="00474F6D">
            <w:pPr>
              <w:keepNext w:val="0"/>
              <w:spacing w:before="0" w:after="0"/>
              <w:rPr>
                <w:sz w:val="22"/>
              </w:rPr>
            </w:pPr>
            <w:r w:rsidRPr="00210F9C">
              <w:rPr>
                <w:sz w:val="22"/>
              </w:rPr>
              <w:t>STIMULATION approaching significance (p = 0.061)</w:t>
            </w:r>
          </w:p>
        </w:tc>
        <w:tc>
          <w:tcPr>
            <w:tcW w:w="2254" w:type="dxa"/>
          </w:tcPr>
          <w:p w14:paraId="09417B06" w14:textId="77777777" w:rsidR="007B7F42" w:rsidRPr="00210F9C" w:rsidRDefault="007B7F42" w:rsidP="00474F6D">
            <w:pPr>
              <w:keepNext w:val="0"/>
              <w:spacing w:before="0" w:after="0"/>
              <w:rPr>
                <w:sz w:val="22"/>
                <w:u w:val="single"/>
              </w:rPr>
            </w:pPr>
            <w:r w:rsidRPr="00210F9C">
              <w:rPr>
                <w:sz w:val="22"/>
                <w:u w:val="single"/>
              </w:rPr>
              <w:t>FDI:</w:t>
            </w:r>
          </w:p>
          <w:p w14:paraId="3019588B" w14:textId="77777777" w:rsidR="007B7F42" w:rsidRPr="00210F9C" w:rsidRDefault="007B7F42" w:rsidP="00474F6D">
            <w:pPr>
              <w:keepNext w:val="0"/>
              <w:spacing w:before="0" w:after="0"/>
              <w:rPr>
                <w:sz w:val="22"/>
              </w:rPr>
            </w:pPr>
            <w:r w:rsidRPr="00210F9C">
              <w:rPr>
                <w:sz w:val="22"/>
              </w:rPr>
              <w:t>No main effects of BLOCK</w:t>
            </w:r>
            <w:r>
              <w:rPr>
                <w:sz w:val="22"/>
              </w:rPr>
              <w:t xml:space="preserve"> (p = 0.484)</w:t>
            </w:r>
            <w:r w:rsidRPr="00210F9C">
              <w:rPr>
                <w:sz w:val="22"/>
              </w:rPr>
              <w:t>, STIM</w:t>
            </w:r>
            <w:r>
              <w:rPr>
                <w:sz w:val="22"/>
              </w:rPr>
              <w:t>ULATION</w:t>
            </w:r>
            <w:r w:rsidRPr="00210F9C">
              <w:rPr>
                <w:sz w:val="22"/>
              </w:rPr>
              <w:t xml:space="preserve"> </w:t>
            </w:r>
            <w:r>
              <w:rPr>
                <w:sz w:val="22"/>
              </w:rPr>
              <w:t xml:space="preserve">(p = 0.244) </w:t>
            </w:r>
            <w:r w:rsidRPr="00210F9C">
              <w:rPr>
                <w:sz w:val="22"/>
              </w:rPr>
              <w:t>or BLOCK x STIM</w:t>
            </w:r>
            <w:r>
              <w:rPr>
                <w:sz w:val="22"/>
              </w:rPr>
              <w:t>ULATION</w:t>
            </w:r>
            <w:r w:rsidRPr="00210F9C">
              <w:rPr>
                <w:sz w:val="22"/>
              </w:rPr>
              <w:t xml:space="preserve"> interactions</w:t>
            </w:r>
            <w:r>
              <w:rPr>
                <w:sz w:val="22"/>
              </w:rPr>
              <w:t xml:space="preserve"> (p = 0.488)</w:t>
            </w:r>
          </w:p>
          <w:p w14:paraId="57668B49" w14:textId="77777777" w:rsidR="007B7F42" w:rsidRPr="00210F9C" w:rsidRDefault="007B7F42" w:rsidP="00474F6D">
            <w:pPr>
              <w:keepNext w:val="0"/>
              <w:spacing w:before="0" w:after="0"/>
              <w:rPr>
                <w:sz w:val="22"/>
                <w:u w:val="single"/>
              </w:rPr>
            </w:pPr>
            <w:r w:rsidRPr="00210F9C">
              <w:rPr>
                <w:sz w:val="22"/>
                <w:u w:val="single"/>
              </w:rPr>
              <w:t>ADM:</w:t>
            </w:r>
          </w:p>
          <w:p w14:paraId="13FA519B" w14:textId="77777777" w:rsidR="007B7F42" w:rsidRPr="00210F9C" w:rsidRDefault="007B7F42" w:rsidP="00474F6D">
            <w:pPr>
              <w:keepNext w:val="0"/>
              <w:spacing w:before="0" w:after="0"/>
              <w:rPr>
                <w:sz w:val="22"/>
              </w:rPr>
            </w:pPr>
            <w:r w:rsidRPr="00210F9C">
              <w:rPr>
                <w:sz w:val="22"/>
              </w:rPr>
              <w:t>Main effect of BLOCK (p = 0.015, η</w:t>
            </w:r>
            <w:r w:rsidRPr="00210F9C">
              <w:rPr>
                <w:sz w:val="22"/>
                <w:vertAlign w:val="superscript"/>
              </w:rPr>
              <w:t>2</w:t>
            </w:r>
            <w:r w:rsidRPr="00210F9C">
              <w:rPr>
                <w:sz w:val="22"/>
                <w:vertAlign w:val="subscript"/>
              </w:rPr>
              <w:t xml:space="preserve"> </w:t>
            </w:r>
            <w:r w:rsidRPr="00210F9C">
              <w:rPr>
                <w:sz w:val="22"/>
              </w:rPr>
              <w:t>= 0.308)</w:t>
            </w:r>
          </w:p>
          <w:p w14:paraId="051951DF" w14:textId="77777777" w:rsidR="007B7F42" w:rsidRPr="00210F9C" w:rsidRDefault="007B7F42" w:rsidP="00474F6D">
            <w:pPr>
              <w:keepNext w:val="0"/>
              <w:numPr>
                <w:ilvl w:val="0"/>
                <w:numId w:val="1"/>
              </w:numPr>
              <w:spacing w:before="0" w:after="0"/>
              <w:rPr>
                <w:sz w:val="22"/>
              </w:rPr>
            </w:pPr>
            <w:r w:rsidRPr="00210F9C">
              <w:rPr>
                <w:sz w:val="22"/>
              </w:rPr>
              <w:t>No sig</w:t>
            </w:r>
            <w:r>
              <w:rPr>
                <w:sz w:val="22"/>
              </w:rPr>
              <w:t>nificant</w:t>
            </w:r>
            <w:r w:rsidRPr="00210F9C">
              <w:rPr>
                <w:sz w:val="22"/>
              </w:rPr>
              <w:t xml:space="preserve"> post-hoc tests</w:t>
            </w:r>
          </w:p>
          <w:p w14:paraId="37669215" w14:textId="77777777" w:rsidR="007B7F42" w:rsidRPr="00210F9C" w:rsidRDefault="007B7F42" w:rsidP="00474F6D">
            <w:pPr>
              <w:keepNext w:val="0"/>
              <w:spacing w:before="0" w:after="0"/>
              <w:rPr>
                <w:sz w:val="22"/>
              </w:rPr>
            </w:pPr>
          </w:p>
        </w:tc>
        <w:tc>
          <w:tcPr>
            <w:tcW w:w="2254" w:type="dxa"/>
          </w:tcPr>
          <w:p w14:paraId="74FF00B3" w14:textId="77777777" w:rsidR="007B7F42" w:rsidRPr="00210F9C" w:rsidRDefault="007B7F42" w:rsidP="00474F6D">
            <w:pPr>
              <w:keepNext w:val="0"/>
              <w:spacing w:before="0" w:after="0"/>
              <w:rPr>
                <w:sz w:val="22"/>
                <w:u w:val="single"/>
              </w:rPr>
            </w:pPr>
            <w:r w:rsidRPr="00210F9C">
              <w:rPr>
                <w:sz w:val="22"/>
                <w:u w:val="single"/>
              </w:rPr>
              <w:t>FDI:</w:t>
            </w:r>
          </w:p>
          <w:p w14:paraId="75CAC165" w14:textId="77777777" w:rsidR="007B7F42" w:rsidRPr="00210F9C" w:rsidRDefault="007B7F42" w:rsidP="00474F6D">
            <w:pPr>
              <w:keepNext w:val="0"/>
              <w:spacing w:before="0" w:after="0"/>
              <w:rPr>
                <w:sz w:val="22"/>
              </w:rPr>
            </w:pPr>
            <w:r w:rsidRPr="00210F9C">
              <w:rPr>
                <w:sz w:val="22"/>
              </w:rPr>
              <w:t>No main effects of BLOCK (p = 0.925) or STIM</w:t>
            </w:r>
            <w:r>
              <w:rPr>
                <w:sz w:val="22"/>
              </w:rPr>
              <w:t>ULATION</w:t>
            </w:r>
            <w:r w:rsidRPr="00210F9C">
              <w:rPr>
                <w:sz w:val="22"/>
              </w:rPr>
              <w:t xml:space="preserve"> (p = 0.172), or BLOCK x STIM</w:t>
            </w:r>
            <w:r>
              <w:rPr>
                <w:sz w:val="22"/>
              </w:rPr>
              <w:t xml:space="preserve">ULATION </w:t>
            </w:r>
            <w:r w:rsidRPr="00210F9C">
              <w:rPr>
                <w:sz w:val="22"/>
              </w:rPr>
              <w:t>interactions</w:t>
            </w:r>
            <w:r>
              <w:rPr>
                <w:sz w:val="22"/>
              </w:rPr>
              <w:t xml:space="preserve"> (p = 0.688)</w:t>
            </w:r>
          </w:p>
          <w:p w14:paraId="7E6A2EF5" w14:textId="77777777" w:rsidR="007B7F42" w:rsidRPr="00210F9C" w:rsidRDefault="007B7F42" w:rsidP="00474F6D">
            <w:pPr>
              <w:keepNext w:val="0"/>
              <w:spacing w:before="0" w:after="0"/>
              <w:rPr>
                <w:sz w:val="22"/>
                <w:u w:val="single"/>
              </w:rPr>
            </w:pPr>
            <w:r w:rsidRPr="00210F9C">
              <w:rPr>
                <w:sz w:val="22"/>
                <w:u w:val="single"/>
              </w:rPr>
              <w:t>ADM:</w:t>
            </w:r>
          </w:p>
          <w:p w14:paraId="4A98632A" w14:textId="77777777" w:rsidR="007B7F42" w:rsidRPr="00210F9C" w:rsidRDefault="007B7F42" w:rsidP="00474F6D">
            <w:pPr>
              <w:keepNext w:val="0"/>
              <w:spacing w:before="0" w:after="0"/>
              <w:rPr>
                <w:sz w:val="22"/>
              </w:rPr>
            </w:pPr>
            <w:r w:rsidRPr="00210F9C">
              <w:rPr>
                <w:sz w:val="22"/>
              </w:rPr>
              <w:t>Main effect of BLOCK (p = 0.005, η</w:t>
            </w:r>
            <w:r w:rsidRPr="00210F9C">
              <w:rPr>
                <w:sz w:val="22"/>
                <w:vertAlign w:val="superscript"/>
              </w:rPr>
              <w:t>2</w:t>
            </w:r>
            <w:r w:rsidRPr="00210F9C">
              <w:rPr>
                <w:sz w:val="22"/>
                <w:vertAlign w:val="subscript"/>
              </w:rPr>
              <w:t xml:space="preserve"> </w:t>
            </w:r>
            <w:r w:rsidRPr="00210F9C">
              <w:rPr>
                <w:sz w:val="22"/>
              </w:rPr>
              <w:t>= 0.345)</w:t>
            </w:r>
          </w:p>
          <w:p w14:paraId="53212D54" w14:textId="77777777" w:rsidR="007B7F42" w:rsidRPr="00210F9C" w:rsidRDefault="007B7F42" w:rsidP="00474F6D">
            <w:pPr>
              <w:keepNext w:val="0"/>
              <w:numPr>
                <w:ilvl w:val="0"/>
                <w:numId w:val="1"/>
              </w:numPr>
              <w:spacing w:before="0" w:after="0"/>
              <w:rPr>
                <w:sz w:val="22"/>
              </w:rPr>
            </w:pPr>
            <w:r w:rsidRPr="00210F9C">
              <w:rPr>
                <w:sz w:val="22"/>
              </w:rPr>
              <w:t>↑ from block 1 to blocks 2 and 3 (p = 0.013, 0.02; d = -0.203, -0.419)</w:t>
            </w:r>
          </w:p>
          <w:p w14:paraId="3AD4DF02" w14:textId="77777777" w:rsidR="007B7F42" w:rsidRPr="00210F9C" w:rsidRDefault="007B7F42" w:rsidP="00474F6D">
            <w:pPr>
              <w:keepNext w:val="0"/>
              <w:numPr>
                <w:ilvl w:val="0"/>
                <w:numId w:val="1"/>
              </w:numPr>
              <w:spacing w:before="0" w:after="0"/>
              <w:rPr>
                <w:sz w:val="22"/>
              </w:rPr>
            </w:pPr>
            <w:r w:rsidRPr="00210F9C">
              <w:rPr>
                <w:sz w:val="22"/>
              </w:rPr>
              <w:t>No diff</w:t>
            </w:r>
            <w:r>
              <w:rPr>
                <w:sz w:val="22"/>
              </w:rPr>
              <w:t>erence</w:t>
            </w:r>
            <w:r w:rsidRPr="00210F9C">
              <w:rPr>
                <w:sz w:val="22"/>
              </w:rPr>
              <w:t xml:space="preserve"> between blocks 2 and 3</w:t>
            </w:r>
          </w:p>
          <w:p w14:paraId="137C345C" w14:textId="77777777" w:rsidR="007B7F42" w:rsidRPr="00210F9C" w:rsidRDefault="007B7F42" w:rsidP="00474F6D">
            <w:pPr>
              <w:keepNext w:val="0"/>
              <w:spacing w:before="0" w:after="0"/>
              <w:rPr>
                <w:sz w:val="22"/>
              </w:rPr>
            </w:pPr>
            <w:r w:rsidRPr="00210F9C">
              <w:rPr>
                <w:sz w:val="22"/>
              </w:rPr>
              <w:t>STIMULATION approaching significance (p = 0.075)</w:t>
            </w:r>
          </w:p>
          <w:p w14:paraId="1EF15EBA" w14:textId="77777777" w:rsidR="007B7F42" w:rsidRPr="00210F9C" w:rsidRDefault="007B7F42" w:rsidP="00474F6D">
            <w:pPr>
              <w:keepNext w:val="0"/>
              <w:spacing w:before="0" w:after="0"/>
              <w:rPr>
                <w:sz w:val="22"/>
              </w:rPr>
            </w:pPr>
          </w:p>
          <w:p w14:paraId="2CCBCCFA" w14:textId="77777777" w:rsidR="007B7F42" w:rsidRPr="00210F9C" w:rsidRDefault="007B7F42" w:rsidP="00474F6D">
            <w:pPr>
              <w:keepNext w:val="0"/>
              <w:spacing w:before="0" w:after="0"/>
              <w:rPr>
                <w:sz w:val="22"/>
              </w:rPr>
            </w:pPr>
          </w:p>
        </w:tc>
      </w:tr>
      <w:tr w:rsidR="007B7F42" w:rsidRPr="00210F9C" w14:paraId="3F56369D" w14:textId="77777777" w:rsidTr="00474F6D">
        <w:tc>
          <w:tcPr>
            <w:tcW w:w="2254" w:type="dxa"/>
          </w:tcPr>
          <w:p w14:paraId="4A84BA36" w14:textId="77777777" w:rsidR="007B7F42" w:rsidRPr="00210F9C" w:rsidRDefault="007B7F42" w:rsidP="00474F6D">
            <w:pPr>
              <w:keepNext w:val="0"/>
              <w:spacing w:before="0" w:after="0"/>
              <w:rPr>
                <w:b/>
                <w:bCs/>
                <w:sz w:val="22"/>
              </w:rPr>
            </w:pPr>
            <w:r w:rsidRPr="00210F9C">
              <w:rPr>
                <w:b/>
                <w:bCs/>
                <w:sz w:val="22"/>
              </w:rPr>
              <w:t xml:space="preserve">Relative EEG Powers </w:t>
            </w:r>
          </w:p>
        </w:tc>
        <w:tc>
          <w:tcPr>
            <w:tcW w:w="2254" w:type="dxa"/>
          </w:tcPr>
          <w:p w14:paraId="60E88EC5" w14:textId="77777777" w:rsidR="007B7F42" w:rsidRPr="00210F9C" w:rsidRDefault="007B7F42" w:rsidP="00474F6D">
            <w:pPr>
              <w:keepNext w:val="0"/>
              <w:spacing w:before="0" w:after="0"/>
              <w:rPr>
                <w:sz w:val="22"/>
                <w:u w:val="single"/>
              </w:rPr>
            </w:pPr>
            <w:r w:rsidRPr="00210F9C">
              <w:rPr>
                <w:sz w:val="22"/>
                <w:u w:val="single"/>
                <w:lang w:val="en-GB"/>
              </w:rPr>
              <w:t>µ + IMF:</w:t>
            </w:r>
          </w:p>
          <w:p w14:paraId="54B9FDA6" w14:textId="77777777" w:rsidR="007B7F42" w:rsidRPr="00210F9C" w:rsidRDefault="007B7F42" w:rsidP="00474F6D">
            <w:pPr>
              <w:keepNext w:val="0"/>
              <w:spacing w:before="0" w:after="0"/>
              <w:rPr>
                <w:sz w:val="22"/>
              </w:rPr>
            </w:pPr>
            <w:r w:rsidRPr="00210F9C">
              <w:rPr>
                <w:sz w:val="22"/>
              </w:rPr>
              <w:t>Main effect of TIME (p &lt; 0.001, &lt;0.001; η</w:t>
            </w:r>
            <w:r w:rsidRPr="00210F9C">
              <w:rPr>
                <w:sz w:val="22"/>
                <w:vertAlign w:val="superscript"/>
              </w:rPr>
              <w:t xml:space="preserve">2 </w:t>
            </w:r>
            <w:r w:rsidRPr="00210F9C">
              <w:rPr>
                <w:sz w:val="22"/>
              </w:rPr>
              <w:t>= 0.217, 0.201) and TIME x SESSION interaction (p &lt; 0.001, η</w:t>
            </w:r>
            <w:r w:rsidRPr="00210F9C">
              <w:rPr>
                <w:sz w:val="22"/>
                <w:vertAlign w:val="superscript"/>
              </w:rPr>
              <w:t xml:space="preserve">2 </w:t>
            </w:r>
            <w:r w:rsidRPr="00210F9C">
              <w:rPr>
                <w:sz w:val="22"/>
              </w:rPr>
              <w:t>= 0.059)</w:t>
            </w:r>
          </w:p>
          <w:p w14:paraId="7E449A39" w14:textId="77777777" w:rsidR="007B7F42" w:rsidRPr="004354BC" w:rsidRDefault="007B7F42" w:rsidP="00474F6D">
            <w:pPr>
              <w:keepNext w:val="0"/>
              <w:numPr>
                <w:ilvl w:val="0"/>
                <w:numId w:val="1"/>
              </w:numPr>
              <w:spacing w:before="0" w:after="0"/>
              <w:rPr>
                <w:sz w:val="22"/>
                <w:u w:val="single"/>
                <w:lang w:val="en-GB"/>
              </w:rPr>
            </w:pPr>
            <w:r w:rsidRPr="0074445B">
              <w:rPr>
                <w:sz w:val="22"/>
                <w:u w:val="single"/>
                <w:lang w:val="en-GB"/>
              </w:rPr>
              <w:t>µ + IMF:</w:t>
            </w:r>
            <w:r>
              <w:rPr>
                <w:sz w:val="22"/>
                <w:lang w:val="en-GB"/>
              </w:rPr>
              <w:t xml:space="preserve"> </w:t>
            </w:r>
            <w:r w:rsidRPr="004354BC">
              <w:rPr>
                <w:sz w:val="22"/>
              </w:rPr>
              <w:t>↓ from pre to echoes 1, 2, and 3 (</w:t>
            </w:r>
            <w:r w:rsidRPr="004354BC">
              <w:rPr>
                <w:sz w:val="22"/>
                <w:lang w:val="en-GB"/>
              </w:rPr>
              <w:t>µ</w:t>
            </w:r>
            <w:r w:rsidRPr="004354BC">
              <w:rPr>
                <w:sz w:val="22"/>
              </w:rPr>
              <w:t>: p = &lt;0.001, 0.002, 0.005, d = 2.648, 1.753, 1.536; IMF: p = 0.002, 0.002, 0.003, d = 1.725, 1.668, 1.618)</w:t>
            </w:r>
          </w:p>
          <w:p w14:paraId="28DD8381" w14:textId="77777777" w:rsidR="007B7F42" w:rsidRPr="0074445B" w:rsidRDefault="007B7F42" w:rsidP="00474F6D">
            <w:pPr>
              <w:keepNext w:val="0"/>
              <w:numPr>
                <w:ilvl w:val="0"/>
                <w:numId w:val="1"/>
              </w:numPr>
              <w:spacing w:before="0" w:after="0"/>
              <w:rPr>
                <w:rFonts w:cstheme="minorHAnsi"/>
                <w:sz w:val="22"/>
                <w:u w:val="single"/>
                <w:lang w:val="en-GB"/>
              </w:rPr>
            </w:pPr>
            <w:r w:rsidRPr="0074445B">
              <w:rPr>
                <w:rFonts w:cstheme="minorHAnsi"/>
                <w:sz w:val="22"/>
                <w:u w:val="single"/>
                <w:lang w:val="en-GB"/>
              </w:rPr>
              <w:t>µ + IMF:</w:t>
            </w:r>
            <w:r>
              <w:rPr>
                <w:rFonts w:cstheme="minorHAnsi"/>
                <w:sz w:val="22"/>
                <w:lang w:val="en-GB"/>
              </w:rPr>
              <w:t xml:space="preserve"> </w:t>
            </w:r>
            <w:r w:rsidRPr="0074445B">
              <w:rPr>
                <w:rFonts w:cstheme="minorHAnsi"/>
                <w:sz w:val="22"/>
              </w:rPr>
              <w:t>↑</w:t>
            </w:r>
            <w:r w:rsidRPr="0074445B">
              <w:rPr>
                <w:sz w:val="22"/>
              </w:rPr>
              <w:t xml:space="preserve"> from break 2 to post (</w:t>
            </w:r>
            <w:r w:rsidRPr="0074445B">
              <w:rPr>
                <w:sz w:val="22"/>
                <w:lang w:val="en-GB"/>
              </w:rPr>
              <w:t>µ</w:t>
            </w:r>
            <w:r w:rsidRPr="0074445B">
              <w:rPr>
                <w:sz w:val="22"/>
              </w:rPr>
              <w:t>: p = 0.005, d = -1.523; IMF p = 0.005, d = -1.503)</w:t>
            </w:r>
          </w:p>
        </w:tc>
        <w:tc>
          <w:tcPr>
            <w:tcW w:w="2254" w:type="dxa"/>
          </w:tcPr>
          <w:p w14:paraId="550ABD02" w14:textId="77777777" w:rsidR="007B7F42" w:rsidRPr="00210F9C" w:rsidRDefault="007B7F42" w:rsidP="00474F6D">
            <w:pPr>
              <w:keepNext w:val="0"/>
              <w:spacing w:before="0" w:after="0"/>
              <w:rPr>
                <w:sz w:val="22"/>
                <w:u w:val="single"/>
                <w:lang w:val="en-GB"/>
              </w:rPr>
            </w:pPr>
            <w:r w:rsidRPr="00210F9C">
              <w:rPr>
                <w:sz w:val="22"/>
                <w:u w:val="single"/>
                <w:lang w:val="en-GB"/>
              </w:rPr>
              <w:t>µ + IMF:</w:t>
            </w:r>
          </w:p>
          <w:p w14:paraId="1801EB11" w14:textId="77777777" w:rsidR="007B7F42" w:rsidRPr="00210F9C" w:rsidRDefault="007B7F42" w:rsidP="00474F6D">
            <w:pPr>
              <w:keepNext w:val="0"/>
              <w:spacing w:before="0" w:after="0"/>
              <w:rPr>
                <w:sz w:val="22"/>
              </w:rPr>
            </w:pPr>
            <w:r w:rsidRPr="00210F9C">
              <w:rPr>
                <w:sz w:val="22"/>
              </w:rPr>
              <w:t>Main effect of TIME (p &lt; 0.001, &lt; 0.001; η</w:t>
            </w:r>
            <w:r w:rsidRPr="00210F9C">
              <w:rPr>
                <w:sz w:val="22"/>
                <w:vertAlign w:val="superscript"/>
              </w:rPr>
              <w:t xml:space="preserve">2 </w:t>
            </w:r>
            <w:r w:rsidRPr="00210F9C">
              <w:rPr>
                <w:sz w:val="22"/>
              </w:rPr>
              <w:t>= 0.33, 0.307)</w:t>
            </w:r>
          </w:p>
          <w:p w14:paraId="1CA3AFE3" w14:textId="77777777" w:rsidR="007B7F42" w:rsidRPr="004354BC" w:rsidRDefault="007B7F42" w:rsidP="00474F6D">
            <w:pPr>
              <w:keepNext w:val="0"/>
              <w:numPr>
                <w:ilvl w:val="0"/>
                <w:numId w:val="1"/>
              </w:numPr>
              <w:spacing w:before="0" w:after="0"/>
              <w:rPr>
                <w:sz w:val="22"/>
              </w:rPr>
            </w:pPr>
            <w:r w:rsidRPr="004354BC">
              <w:rPr>
                <w:sz w:val="22"/>
                <w:u w:val="single"/>
                <w:lang w:val="en-GB"/>
              </w:rPr>
              <w:t>IMF:</w:t>
            </w:r>
            <w:r w:rsidRPr="004354BC">
              <w:rPr>
                <w:sz w:val="22"/>
                <w:lang w:val="en-GB"/>
              </w:rPr>
              <w:t xml:space="preserve"> </w:t>
            </w:r>
            <w:r w:rsidRPr="004354BC">
              <w:rPr>
                <w:sz w:val="22"/>
              </w:rPr>
              <w:t>↓ from pre to echoes 1, 2, and 3 (p = 0.003, 0.036, 0.039, d = 1.766, 1.271, 1.243). No difference between break 2 and post.</w:t>
            </w:r>
          </w:p>
          <w:p w14:paraId="4E9F6098" w14:textId="77777777" w:rsidR="007B7F42" w:rsidRPr="004354BC" w:rsidRDefault="007B7F42" w:rsidP="00474F6D">
            <w:pPr>
              <w:keepNext w:val="0"/>
              <w:numPr>
                <w:ilvl w:val="0"/>
                <w:numId w:val="1"/>
              </w:numPr>
              <w:spacing w:before="0" w:after="0"/>
              <w:rPr>
                <w:sz w:val="22"/>
              </w:rPr>
            </w:pPr>
            <w:r w:rsidRPr="004354BC">
              <w:rPr>
                <w:sz w:val="22"/>
                <w:u w:val="single"/>
                <w:lang w:val="en-GB"/>
              </w:rPr>
              <w:t xml:space="preserve">µ: </w:t>
            </w:r>
            <w:r w:rsidRPr="004354BC">
              <w:rPr>
                <w:sz w:val="22"/>
              </w:rPr>
              <w:t>↓ from pre to echoes 1 and 2 (p = 0.001, 0.025, d = 1.978, 1.33). ↑ from break 2 to post (p = 0.012, d = -1.49)</w:t>
            </w:r>
          </w:p>
          <w:p w14:paraId="53498BD9" w14:textId="77777777" w:rsidR="007B7F42" w:rsidRPr="00210F9C" w:rsidRDefault="007B7F42" w:rsidP="00474F6D">
            <w:pPr>
              <w:keepNext w:val="0"/>
              <w:spacing w:before="0" w:after="0"/>
              <w:ind w:left="360"/>
              <w:rPr>
                <w:sz w:val="22"/>
              </w:rPr>
            </w:pPr>
          </w:p>
          <w:p w14:paraId="4786DB7F" w14:textId="77777777" w:rsidR="007B7F42" w:rsidRPr="00210F9C" w:rsidRDefault="007B7F42" w:rsidP="00474F6D">
            <w:pPr>
              <w:keepNext w:val="0"/>
              <w:spacing w:before="0" w:after="0"/>
              <w:rPr>
                <w:sz w:val="22"/>
              </w:rPr>
            </w:pPr>
          </w:p>
          <w:p w14:paraId="1B9F84E9" w14:textId="77777777" w:rsidR="007B7F42" w:rsidRPr="00210F9C" w:rsidRDefault="007B7F42" w:rsidP="00474F6D">
            <w:pPr>
              <w:keepNext w:val="0"/>
              <w:spacing w:before="0" w:after="0"/>
              <w:rPr>
                <w:sz w:val="22"/>
              </w:rPr>
            </w:pPr>
          </w:p>
          <w:p w14:paraId="51BA9617" w14:textId="77777777" w:rsidR="007B7F42" w:rsidRPr="00210F9C" w:rsidRDefault="007B7F42" w:rsidP="00474F6D">
            <w:pPr>
              <w:keepNext w:val="0"/>
              <w:spacing w:before="0" w:after="0"/>
              <w:rPr>
                <w:sz w:val="22"/>
              </w:rPr>
            </w:pPr>
          </w:p>
        </w:tc>
        <w:tc>
          <w:tcPr>
            <w:tcW w:w="2254" w:type="dxa"/>
          </w:tcPr>
          <w:p w14:paraId="7E1CDA13" w14:textId="77777777" w:rsidR="007B7F42" w:rsidRPr="00210F9C" w:rsidRDefault="007B7F42" w:rsidP="00474F6D">
            <w:pPr>
              <w:keepNext w:val="0"/>
              <w:spacing w:before="0" w:after="0"/>
              <w:rPr>
                <w:sz w:val="22"/>
                <w:u w:val="single"/>
              </w:rPr>
            </w:pPr>
            <w:r w:rsidRPr="00210F9C">
              <w:rPr>
                <w:sz w:val="22"/>
                <w:u w:val="single"/>
                <w:lang w:val="en-GB"/>
              </w:rPr>
              <w:t>µ + IMF:</w:t>
            </w:r>
          </w:p>
          <w:p w14:paraId="33E7166B" w14:textId="77777777" w:rsidR="007B7F42" w:rsidRPr="00210F9C" w:rsidRDefault="007B7F42" w:rsidP="00474F6D">
            <w:pPr>
              <w:keepNext w:val="0"/>
              <w:spacing w:before="0" w:after="0"/>
              <w:rPr>
                <w:sz w:val="22"/>
              </w:rPr>
            </w:pPr>
            <w:r w:rsidRPr="00210F9C">
              <w:rPr>
                <w:sz w:val="22"/>
              </w:rPr>
              <w:t>Main effect of TIME (p = 0.01, 0.019; η</w:t>
            </w:r>
            <w:r w:rsidRPr="00210F9C">
              <w:rPr>
                <w:sz w:val="22"/>
                <w:vertAlign w:val="superscript"/>
              </w:rPr>
              <w:t xml:space="preserve">2 </w:t>
            </w:r>
            <w:r w:rsidRPr="00210F9C">
              <w:rPr>
                <w:sz w:val="22"/>
              </w:rPr>
              <w:t>= 0.259, 0.237)</w:t>
            </w:r>
          </w:p>
          <w:p w14:paraId="4353E91A" w14:textId="77777777" w:rsidR="007B7F42" w:rsidRDefault="007B7F42" w:rsidP="00474F6D">
            <w:pPr>
              <w:keepNext w:val="0"/>
              <w:numPr>
                <w:ilvl w:val="0"/>
                <w:numId w:val="1"/>
              </w:numPr>
              <w:spacing w:before="0" w:after="0"/>
              <w:rPr>
                <w:sz w:val="22"/>
              </w:rPr>
            </w:pPr>
            <w:r w:rsidRPr="00210F9C">
              <w:rPr>
                <w:sz w:val="22"/>
                <w:u w:val="single"/>
                <w:lang w:val="en-GB"/>
              </w:rPr>
              <w:t>IMF:</w:t>
            </w:r>
            <w:r w:rsidRPr="00210F9C">
              <w:rPr>
                <w:sz w:val="22"/>
                <w:lang w:val="en-GB"/>
              </w:rPr>
              <w:t xml:space="preserve"> </w:t>
            </w:r>
            <w:r w:rsidRPr="00210F9C">
              <w:rPr>
                <w:sz w:val="22"/>
              </w:rPr>
              <w:t>↑ from break 2 to post (p = 0.023, d = -1.107). No diff</w:t>
            </w:r>
            <w:r>
              <w:rPr>
                <w:sz w:val="22"/>
              </w:rPr>
              <w:t xml:space="preserve">erence </w:t>
            </w:r>
            <w:r w:rsidRPr="00210F9C">
              <w:rPr>
                <w:sz w:val="22"/>
              </w:rPr>
              <w:t>between pre and breaks/echoes.</w:t>
            </w:r>
          </w:p>
          <w:p w14:paraId="0522694F" w14:textId="77777777" w:rsidR="007B7F42" w:rsidRPr="004354BC" w:rsidRDefault="007B7F42" w:rsidP="00474F6D">
            <w:pPr>
              <w:keepNext w:val="0"/>
              <w:numPr>
                <w:ilvl w:val="0"/>
                <w:numId w:val="1"/>
              </w:numPr>
              <w:spacing w:before="0" w:after="0"/>
              <w:rPr>
                <w:sz w:val="22"/>
              </w:rPr>
            </w:pPr>
            <w:r w:rsidRPr="004354BC">
              <w:rPr>
                <w:sz w:val="22"/>
                <w:u w:val="single"/>
                <w:lang w:val="en-GB"/>
              </w:rPr>
              <w:t>µ:</w:t>
            </w:r>
            <w:r w:rsidRPr="004354BC">
              <w:rPr>
                <w:sz w:val="22"/>
                <w:lang w:val="en-GB"/>
              </w:rPr>
              <w:t xml:space="preserve"> </w:t>
            </w:r>
            <w:r w:rsidRPr="004354BC">
              <w:rPr>
                <w:sz w:val="22"/>
              </w:rPr>
              <w:t>↓ from pre to echoes 2+3 and break 2 (p = 0.037, 0.01, 0.017, d = 0.599, 1.089, 0.687). No diff between break 2 and post</w:t>
            </w:r>
          </w:p>
          <w:p w14:paraId="142EAD88" w14:textId="77777777" w:rsidR="007B7F42" w:rsidRPr="00210F9C" w:rsidRDefault="007B7F42" w:rsidP="00474F6D">
            <w:pPr>
              <w:keepNext w:val="0"/>
              <w:spacing w:before="0" w:after="0"/>
              <w:rPr>
                <w:sz w:val="22"/>
              </w:rPr>
            </w:pPr>
          </w:p>
          <w:p w14:paraId="5DC3E5DD" w14:textId="77777777" w:rsidR="007B7F42" w:rsidRPr="00210F9C" w:rsidRDefault="007B7F42" w:rsidP="00474F6D">
            <w:pPr>
              <w:keepNext w:val="0"/>
              <w:spacing w:before="0" w:after="0"/>
              <w:rPr>
                <w:sz w:val="22"/>
              </w:rPr>
            </w:pPr>
          </w:p>
        </w:tc>
      </w:tr>
    </w:tbl>
    <w:p w14:paraId="67AB4835" w14:textId="77777777" w:rsidR="00BC051E" w:rsidRDefault="00BC051E"/>
    <w:sectPr w:rsidR="00BC05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64544"/>
    <w:multiLevelType w:val="hybridMultilevel"/>
    <w:tmpl w:val="F72E64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769538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F42"/>
    <w:rsid w:val="007B7F42"/>
    <w:rsid w:val="00BC05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6F6F0"/>
  <w15:chartTrackingRefBased/>
  <w15:docId w15:val="{854699DB-19BC-46A6-B95D-4345EA9ED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F42"/>
    <w:pPr>
      <w:keepNext/>
      <w:spacing w:before="240" w:after="240" w:line="240" w:lineRule="auto"/>
    </w:pPr>
    <w:rPr>
      <w:rFonts w:eastAsia="SimSu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7B7F42"/>
    <w:pPr>
      <w:tabs>
        <w:tab w:val="left" w:pos="1134"/>
      </w:tabs>
      <w:spacing w:after="120"/>
      <w:ind w:left="1134" w:hanging="1134"/>
    </w:pPr>
    <w:rPr>
      <w:i/>
      <w:iCs/>
      <w:color w:val="44546A" w:themeColor="text2"/>
      <w:szCs w:val="18"/>
    </w:rPr>
  </w:style>
  <w:style w:type="table" w:styleId="TableGrid">
    <w:name w:val="Table Grid"/>
    <w:basedOn w:val="TableNormal"/>
    <w:uiPriority w:val="39"/>
    <w:rsid w:val="007B7F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2</Words>
  <Characters>3606</Characters>
  <Application>Microsoft Office Word</Application>
  <DocSecurity>0</DocSecurity>
  <Lines>30</Lines>
  <Paragraphs>8</Paragraphs>
  <ScaleCrop>false</ScaleCrop>
  <Company/>
  <LinksUpToDate>false</LinksUpToDate>
  <CharactersWithSpaces>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er Geffen</dc:creator>
  <cp:keywords/>
  <dc:description/>
  <cp:lastModifiedBy>Asher Geffen</cp:lastModifiedBy>
  <cp:revision>1</cp:revision>
  <dcterms:created xsi:type="dcterms:W3CDTF">2022-09-07T04:13:00Z</dcterms:created>
  <dcterms:modified xsi:type="dcterms:W3CDTF">2022-09-07T04:13:00Z</dcterms:modified>
</cp:coreProperties>
</file>